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1B658" w14:textId="44A2B239" w:rsidR="004A7C39" w:rsidRPr="00976170" w:rsidRDefault="003F76E5" w:rsidP="00E4589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7617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 1.</w:t>
      </w:r>
      <w:r w:rsidR="004A7C39" w:rsidRPr="0097617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Clinical and biological variables during targeted temperature management</w:t>
      </w:r>
      <w:r w:rsidR="004A7C39" w:rsidRPr="0097617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TTM); </w:t>
      </w:r>
      <w:r w:rsidR="004A7C39" w:rsidRPr="0097617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HT = hypothermic phase; NT = normothermic phase. CAR cerebral autoregulation; FiO</w:t>
      </w:r>
      <w:r w:rsidR="004A7C39" w:rsidRPr="0097617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="004A7C39" w:rsidRPr="0097617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inspired fraction of oxygen; MAP mean arterial pressure; Mxa mean flow index; NMBA neuromuscular blocking agents; PEEP positive end-expiratory pressure; PaCO</w:t>
      </w:r>
      <w:r w:rsidR="004A7C39" w:rsidRPr="0097617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="004A7C39" w:rsidRPr="0097617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carbon dioxide arterial partial pressure; PaO</w:t>
      </w:r>
      <w:r w:rsidR="004A7C39" w:rsidRPr="0097617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="004A7C39" w:rsidRPr="0097617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oxygen arterial partial pressure; ScvO</w:t>
      </w:r>
      <w:r w:rsidR="004A7C39" w:rsidRPr="0097617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="004A7C39" w:rsidRPr="00976170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central venous oxygen saturation; TCD transcranial Doppler.</w:t>
      </w:r>
    </w:p>
    <w:tbl>
      <w:tblPr>
        <w:tblStyle w:val="PlainTable5"/>
        <w:tblpPr w:leftFromText="141" w:rightFromText="141" w:vertAnchor="page" w:horzAnchor="margin" w:tblpY="3361"/>
        <w:tblW w:w="498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9"/>
        <w:gridCol w:w="2393"/>
        <w:gridCol w:w="2125"/>
        <w:gridCol w:w="1135"/>
      </w:tblGrid>
      <w:tr w:rsidR="00E45898" w:rsidRPr="00976170" w14:paraId="27AC1B8A" w14:textId="77777777" w:rsidTr="00E45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vAlign w:val="center"/>
          </w:tcPr>
          <w:p w14:paraId="3B774E7C" w14:textId="77777777" w:rsidR="00E45898" w:rsidRPr="00976170" w:rsidRDefault="00E45898" w:rsidP="00E45898">
            <w:pPr>
              <w:jc w:val="center"/>
              <w:rPr>
                <w:rFonts w:ascii="Times New Roman" w:hAnsi="Times New Roman" w:cs="Times New Roman"/>
                <w:i w:val="0"/>
                <w:color w:val="FFFFFF" w:themeColor="background1"/>
                <w:sz w:val="24"/>
                <w:szCs w:val="24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B0ABB4B" w14:textId="77777777" w:rsidR="00E45898" w:rsidRPr="00976170" w:rsidRDefault="00E45898" w:rsidP="00E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color w:val="FFFFFF" w:themeColor="background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lang w:val="en-US"/>
              </w:rPr>
              <w:t>HT</w:t>
            </w:r>
          </w:p>
          <w:p w14:paraId="15C01AB1" w14:textId="77777777" w:rsidR="00E45898" w:rsidRPr="00976170" w:rsidRDefault="00E45898" w:rsidP="00E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lang w:val="en-US"/>
              </w:rPr>
              <w:t>(n=50)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05CCC841" w14:textId="77777777" w:rsidR="00E45898" w:rsidRPr="00976170" w:rsidRDefault="00E45898" w:rsidP="00E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color w:val="FFFFFF" w:themeColor="background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lang w:val="en-US"/>
              </w:rPr>
              <w:t>NT</w:t>
            </w:r>
          </w:p>
          <w:p w14:paraId="1C2B11D3" w14:textId="77777777" w:rsidR="00E45898" w:rsidRPr="00976170" w:rsidRDefault="00E45898" w:rsidP="00E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lang w:val="en-US"/>
              </w:rPr>
              <w:t>(n=50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B578593" w14:textId="77777777" w:rsidR="00E45898" w:rsidRPr="00976170" w:rsidRDefault="00E45898" w:rsidP="00E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b/>
                <w:bCs/>
                <w:i w:val="0"/>
                <w:color w:val="FFFFFF" w:themeColor="background1"/>
                <w:sz w:val="24"/>
                <w:szCs w:val="24"/>
                <w:lang w:val="en-US"/>
              </w:rPr>
              <w:t>p-value</w:t>
            </w:r>
          </w:p>
        </w:tc>
      </w:tr>
      <w:tr w:rsidR="00E45898" w:rsidRPr="00976170" w14:paraId="3FC6CFC0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A94D62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edatives, n (%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0A70AF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50 (100)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91B960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25 (50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815C83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E45898" w:rsidRPr="00976170" w14:paraId="56FE6767" w14:textId="77777777" w:rsidTr="00E4589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91CE180" w14:textId="6D06AC9E" w:rsidR="00E45898" w:rsidRPr="00976170" w:rsidRDefault="00B41D2E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NMBA</w:t>
            </w:r>
            <w:r w:rsidR="00E45898"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03C2CA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41 (82)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54B0AC" w14:textId="77777777" w:rsidR="00E45898" w:rsidRPr="00976170" w:rsidRDefault="00E45898" w:rsidP="00E45898">
            <w:pPr>
              <w:tabs>
                <w:tab w:val="left" w:pos="526"/>
                <w:tab w:val="center" w:pos="10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8 (16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0AA8E5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E45898" w:rsidRPr="00976170" w14:paraId="64A245AE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D1D153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Mechanical ventilation, n (%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586779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50 (100)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864C6B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34 (68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2E9F4E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E45898" w:rsidRPr="00976170" w14:paraId="51EE5105" w14:textId="77777777" w:rsidTr="00E4589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5815F4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MAP, mmHg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4F0125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76 [70 - 88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EB9135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76 [70 - 82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2E4A89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93</w:t>
            </w:r>
          </w:p>
        </w:tc>
      </w:tr>
      <w:tr w:rsidR="00E45898" w:rsidRPr="00976170" w14:paraId="6D61936A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EA71258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Heart rate, bpm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779888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68 [59 - 87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2355B9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90 [74 - 107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9C7C83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E45898" w:rsidRPr="00976170" w14:paraId="04B61686" w14:textId="77777777" w:rsidTr="00E4589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3614404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emperature, °C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7B26B1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33.7 [33.2 - 34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883AF3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36.9 [36.6 - 37.4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4A76A3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E45898" w:rsidRPr="00976170" w14:paraId="5D37D731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88AB4D9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Hemoglobin, g/dL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8BC13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11.9 [9.8 – 13.5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641D89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11.6 [9.6 - 13.8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CDFB8B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</w:tr>
      <w:tr w:rsidR="00E45898" w:rsidRPr="00976170" w14:paraId="4651974B" w14:textId="77777777" w:rsidTr="00E4589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2474885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PEEP, cmH</w:t>
            </w: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B5E85D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6 [5 - 9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A00DA7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5 [5 - 8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389FA6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98</w:t>
            </w:r>
          </w:p>
        </w:tc>
      </w:tr>
      <w:tr w:rsidR="00E45898" w:rsidRPr="00976170" w14:paraId="7643329A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325F8FB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FiO</w:t>
            </w: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CD7BC5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30 [0.30 – 0.40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11EC17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35 [0.30 – 0.45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9AF8B0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36</w:t>
            </w:r>
          </w:p>
        </w:tc>
      </w:tr>
      <w:tr w:rsidR="00E45898" w:rsidRPr="00976170" w14:paraId="466AB590" w14:textId="77777777" w:rsidTr="00E4589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F946C5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pH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1C9AC2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7.38 [7.34 - 7.42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69B7E1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7.36 [7.30 - 7.39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BFFD72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</w:tr>
      <w:tr w:rsidR="00E45898" w:rsidRPr="00976170" w14:paraId="1150E381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6C4232B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PaCO</w:t>
            </w: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85D189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39 [37 - 42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C42EFE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38 [35 - 40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4B7EEB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22</w:t>
            </w:r>
          </w:p>
        </w:tc>
      </w:tr>
      <w:tr w:rsidR="00E45898" w:rsidRPr="00976170" w14:paraId="1457FCF0" w14:textId="77777777" w:rsidTr="00E4589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7348615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bscript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PaO</w:t>
            </w: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08B2A3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82 [72 - 91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B9FD58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94 [80 - 105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38E28D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E45898" w:rsidRPr="00976170" w14:paraId="329F0CF2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8F4221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cvO</w:t>
            </w: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, %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E8B5A5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76 [71 – 81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8D43A0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75 [72 – 78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680BF3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26</w:t>
            </w:r>
          </w:p>
        </w:tc>
      </w:tr>
      <w:tr w:rsidR="00E45898" w:rsidRPr="00976170" w14:paraId="023E0CE4" w14:textId="77777777" w:rsidTr="00E4589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AC07C13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actate, mmol/L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649827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1.3 [1.0 - 2.2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2DF34C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1.6 [1.1 - 2.2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DB905E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31</w:t>
            </w:r>
          </w:p>
        </w:tc>
      </w:tr>
      <w:tr w:rsidR="00E45898" w:rsidRPr="00976170" w14:paraId="7E582A87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18136C9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Mxa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1F8595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33 [0.11 - 0.58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49E66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58 [0.30 - 0.83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4D9BA1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E45898" w:rsidRPr="00976170" w14:paraId="1D286D6E" w14:textId="77777777" w:rsidTr="00E4589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7648258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Intact CAR, n (%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E922D8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23 (46)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EA66C6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12 (24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759D82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E45898" w:rsidRPr="00976170" w14:paraId="3B411A90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2FAC956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CD assessment from admission, hours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0AC0CE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14 [9 – 18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93937F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38 [36 – 45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8E6838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  <w:tr w:rsidR="00E45898" w:rsidRPr="00976170" w14:paraId="1E18CE48" w14:textId="77777777" w:rsidTr="00E4589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BA4E792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edatives/analgesics, n (%)</w:t>
            </w:r>
          </w:p>
          <w:p w14:paraId="10549D0A" w14:textId="77777777" w:rsidR="00E45898" w:rsidRPr="00976170" w:rsidRDefault="00E45898" w:rsidP="00E45898">
            <w:pPr>
              <w:pStyle w:val="ListParagraph"/>
              <w:numPr>
                <w:ilvl w:val="0"/>
                <w:numId w:val="1"/>
              </w:numPr>
              <w:jc w:val="left"/>
              <w:rPr>
                <w:i w:val="0"/>
                <w:color w:val="000000" w:themeColor="text1"/>
                <w:lang w:val="en-US"/>
              </w:rPr>
            </w:pPr>
            <w:r w:rsidRPr="00976170">
              <w:rPr>
                <w:i w:val="0"/>
                <w:color w:val="000000" w:themeColor="text1"/>
                <w:lang w:val="en-US"/>
              </w:rPr>
              <w:t>Morphine, mg/h</w:t>
            </w:r>
          </w:p>
          <w:p w14:paraId="191949AC" w14:textId="77777777" w:rsidR="00E45898" w:rsidRPr="00976170" w:rsidRDefault="00E45898" w:rsidP="00E45898">
            <w:pPr>
              <w:pStyle w:val="ListParagraph"/>
              <w:numPr>
                <w:ilvl w:val="0"/>
                <w:numId w:val="1"/>
              </w:numPr>
              <w:jc w:val="left"/>
              <w:rPr>
                <w:i w:val="0"/>
                <w:color w:val="000000" w:themeColor="text1"/>
                <w:lang w:val="en-US"/>
              </w:rPr>
            </w:pPr>
            <w:r w:rsidRPr="00976170">
              <w:rPr>
                <w:i w:val="0"/>
                <w:color w:val="000000" w:themeColor="text1"/>
                <w:lang w:val="en-US"/>
              </w:rPr>
              <w:t>Midazolam, mg/h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2C186F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50 (100)</w:t>
            </w:r>
          </w:p>
          <w:p w14:paraId="08B24912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2 [0 – 3]</w:t>
            </w:r>
          </w:p>
          <w:p w14:paraId="3AA9FD00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4 [3 – 6]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5BAB17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25 (50)</w:t>
            </w:r>
          </w:p>
          <w:p w14:paraId="25BF4CC7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 [0 – 1]</w:t>
            </w:r>
          </w:p>
          <w:p w14:paraId="36F12358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 [0 – 5]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E5B185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  <w:p w14:paraId="15D83142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&lt;0.01</w:t>
            </w:r>
          </w:p>
          <w:p w14:paraId="21E660B5" w14:textId="77777777" w:rsidR="00E45898" w:rsidRPr="00976170" w:rsidRDefault="00E45898" w:rsidP="00E45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E45898" w:rsidRPr="00976170" w14:paraId="43278FDA" w14:textId="77777777" w:rsidTr="00E45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8AE616B" w14:textId="77777777" w:rsidR="00E45898" w:rsidRPr="00976170" w:rsidRDefault="00E45898" w:rsidP="00E4589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Cardio-active medications, n (%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DC27BB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34 (68)</w:t>
            </w: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ECECF3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32 (64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4B1314" w14:textId="77777777" w:rsidR="00E45898" w:rsidRPr="00976170" w:rsidRDefault="00E45898" w:rsidP="00E45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7617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83</w:t>
            </w:r>
          </w:p>
        </w:tc>
      </w:tr>
    </w:tbl>
    <w:p w14:paraId="1C0311B7" w14:textId="61194899" w:rsidR="00736942" w:rsidRPr="00976170" w:rsidRDefault="0073694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02F4F8" w14:textId="77777777" w:rsidR="00E45898" w:rsidRPr="00976170" w:rsidRDefault="00E4589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7C8A56" w14:textId="06BE5B96" w:rsidR="00E45898" w:rsidRPr="00976170" w:rsidRDefault="00882C4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A54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882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s of outliers (n=4) identified during </w:t>
      </w:r>
      <w:r w:rsidR="00D66D72">
        <w:rPr>
          <w:rFonts w:ascii="Times New Roman" w:hAnsi="Times New Roman" w:cs="Times New Roman"/>
          <w:color w:val="000000" w:themeColor="text1"/>
          <w:sz w:val="24"/>
          <w:szCs w:val="24"/>
        </w:rPr>
        <w:t>comparisons</w:t>
      </w:r>
      <w:r w:rsidRPr="00882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xa between CPC groups.</w:t>
      </w:r>
    </w:p>
    <w:tbl>
      <w:tblPr>
        <w:tblStyle w:val="TableGrid"/>
        <w:tblW w:w="2324" w:type="pct"/>
        <w:tblInd w:w="-147" w:type="dxa"/>
        <w:tblLook w:val="04A0" w:firstRow="1" w:lastRow="0" w:firstColumn="1" w:lastColumn="0" w:noHBand="0" w:noVBand="1"/>
      </w:tblPr>
      <w:tblGrid>
        <w:gridCol w:w="2080"/>
        <w:gridCol w:w="1276"/>
        <w:gridCol w:w="1274"/>
      </w:tblGrid>
      <w:tr w:rsidR="009E7BDD" w:rsidRPr="00290EF8" w14:paraId="0DA40D97" w14:textId="41C31FB4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B8D4BB9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FFFFFF" w:themeColor="background1"/>
              </w:rPr>
            </w:pP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54C023CC" w14:textId="0BAA1590" w:rsidR="009E7BDD" w:rsidRPr="00290EF8" w:rsidRDefault="009E7BDD" w:rsidP="009E7BDD">
            <w:pPr>
              <w:spacing w:line="480" w:lineRule="auto"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Outliers</w:t>
            </w:r>
          </w:p>
          <w:p w14:paraId="6A2A1E86" w14:textId="77777777" w:rsidR="009E7BDD" w:rsidRPr="00290EF8" w:rsidRDefault="009E7BDD" w:rsidP="009E7BDD">
            <w:pPr>
              <w:spacing w:line="480" w:lineRule="auto"/>
              <w:jc w:val="center"/>
              <w:rPr>
                <w:b/>
                <w:bCs/>
                <w:color w:val="FFFFFF" w:themeColor="background1"/>
              </w:rPr>
            </w:pPr>
            <w:r w:rsidRPr="00290EF8">
              <w:rPr>
                <w:b/>
                <w:bCs/>
                <w:color w:val="FFFFFF" w:themeColor="background1"/>
              </w:rPr>
              <w:t>(n=19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0DF4FDE" w14:textId="77777777" w:rsidR="009E7BDD" w:rsidRPr="00290EF8" w:rsidRDefault="009E7BDD" w:rsidP="009E7BDD">
            <w:pPr>
              <w:spacing w:line="480" w:lineRule="auto"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Others</w:t>
            </w:r>
          </w:p>
          <w:p w14:paraId="75A413FB" w14:textId="6207AFC5" w:rsidR="009E7BDD" w:rsidRDefault="009E7BDD" w:rsidP="009E7BDD">
            <w:pPr>
              <w:spacing w:line="480" w:lineRule="auto"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(n=46</w:t>
            </w:r>
            <w:r w:rsidRPr="00290EF8">
              <w:rPr>
                <w:b/>
                <w:bCs/>
                <w:color w:val="FFFFFF" w:themeColor="background1"/>
              </w:rPr>
              <w:t>)</w:t>
            </w:r>
          </w:p>
        </w:tc>
      </w:tr>
      <w:tr w:rsidR="009E7BDD" w:rsidRPr="00290EF8" w14:paraId="7D25628A" w14:textId="329F6AFD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A1FFC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Male gender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8C463" w14:textId="32930935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00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8277B" w14:textId="5BEEF44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39 (78)</w:t>
            </w:r>
          </w:p>
        </w:tc>
      </w:tr>
      <w:tr w:rsidR="009E7BDD" w:rsidRPr="00290EF8" w14:paraId="603422B4" w14:textId="076F5CAC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318F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Age, years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5F782" w14:textId="3F591A42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 [58-65]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2F4CB" w14:textId="791E2E3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  <w:shd w:val="clear" w:color="auto" w:fill="FFFFFF"/>
              </w:rPr>
              <w:t>65 [55-73]</w:t>
            </w:r>
          </w:p>
        </w:tc>
      </w:tr>
      <w:tr w:rsidR="009E7BDD" w:rsidRPr="00290EF8" w14:paraId="7DFFEF1B" w14:textId="61B6066E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44C40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APACHE II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4DDEF" w14:textId="5FED9D9D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 [23-30]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19F60" w14:textId="15DFFFCD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26 [24-31]</w:t>
            </w:r>
          </w:p>
        </w:tc>
      </w:tr>
      <w:tr w:rsidR="009E7BDD" w:rsidRPr="00290EF8" w14:paraId="35EE7801" w14:textId="67EBF18D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D68B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ICU LOS, days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ADF53" w14:textId="3352B579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[7-20]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E9998" w14:textId="4D650CDA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9 [4-19]</w:t>
            </w:r>
          </w:p>
        </w:tc>
      </w:tr>
      <w:tr w:rsidR="009E7BDD" w:rsidRPr="00290EF8" w14:paraId="49A7EB53" w14:textId="1C774139" w:rsidTr="00D8344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0DFBDA" w14:textId="69F9DE2B" w:rsidR="009E7BDD" w:rsidRPr="00290EF8" w:rsidRDefault="009E7BDD" w:rsidP="00F576A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lastRenderedPageBreak/>
              <w:t>COMORBIDITIES</w:t>
            </w:r>
          </w:p>
        </w:tc>
      </w:tr>
      <w:tr w:rsidR="009E7BDD" w:rsidRPr="00290EF8" w14:paraId="2337D21C" w14:textId="0183B35D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BA4F2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Arterial hypertension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76C36" w14:textId="15624257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75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4B01B" w14:textId="676C8D88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23 (46)</w:t>
            </w:r>
          </w:p>
        </w:tc>
      </w:tr>
      <w:tr w:rsidR="009E7BDD" w:rsidRPr="00290EF8" w14:paraId="2356CAC7" w14:textId="6164D3EC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43E7C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Vascular disease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B6A8F" w14:textId="07B50221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25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30173" w14:textId="4A7E8A33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10 (20)</w:t>
            </w:r>
          </w:p>
        </w:tc>
      </w:tr>
      <w:tr w:rsidR="009E7BDD" w:rsidRPr="00290EF8" w14:paraId="42EE061D" w14:textId="7DFB92E8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DEEE3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Chronic heart failure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8432A" w14:textId="7BB480BD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25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FD17B" w14:textId="7388A0AA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3 (6)</w:t>
            </w:r>
          </w:p>
        </w:tc>
      </w:tr>
      <w:tr w:rsidR="009E7BDD" w:rsidRPr="00290EF8" w14:paraId="09F8487D" w14:textId="2654379F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D5908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Chronic kidney disease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78EF7" w14:textId="6085D50F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6A3BC" w14:textId="5B88874D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8 (16)</w:t>
            </w:r>
          </w:p>
        </w:tc>
      </w:tr>
      <w:tr w:rsidR="009E7BDD" w:rsidRPr="00290EF8" w14:paraId="4649C53F" w14:textId="36241606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186DB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COPD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A1780" w14:textId="14C35BA8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DBCE6" w14:textId="1FBB8465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6 (12)</w:t>
            </w:r>
          </w:p>
        </w:tc>
      </w:tr>
      <w:tr w:rsidR="009E7BDD" w:rsidRPr="00290EF8" w14:paraId="743C7A1F" w14:textId="09F4796F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EC23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Diabetes mellitus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BF9F8" w14:textId="6856A68F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33B72" w14:textId="77D2CDFC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10 (20)</w:t>
            </w:r>
          </w:p>
        </w:tc>
      </w:tr>
      <w:tr w:rsidR="009E7BDD" w:rsidRPr="00290EF8" w14:paraId="67AA9896" w14:textId="626C26A8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5FA9C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Previous Seizure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FF397" w14:textId="0BB2CE89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75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3D53F" w14:textId="6D353EB2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3 (6)</w:t>
            </w:r>
          </w:p>
        </w:tc>
      </w:tr>
      <w:tr w:rsidR="009E7BDD" w:rsidRPr="00290EF8" w14:paraId="05E1984E" w14:textId="15E8B70B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C93C1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Minor stroke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F6FCB" w14:textId="1577FCEA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2DCB7" w14:textId="2EB32023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7 (14)</w:t>
            </w:r>
          </w:p>
        </w:tc>
      </w:tr>
      <w:tr w:rsidR="009E7BDD" w:rsidRPr="00290EF8" w14:paraId="23D33A97" w14:textId="28E4A0BA" w:rsidTr="00D8344C">
        <w:tc>
          <w:tcPr>
            <w:tcW w:w="5000" w:type="pct"/>
            <w:gridSpan w:val="3"/>
            <w:vAlign w:val="center"/>
          </w:tcPr>
          <w:p w14:paraId="4A24C123" w14:textId="7F1225E4" w:rsidR="009E7BDD" w:rsidRPr="00290EF8" w:rsidRDefault="009E7BDD" w:rsidP="009E7BDD">
            <w:r w:rsidRPr="00290EF8">
              <w:rPr>
                <w:b/>
                <w:bCs/>
                <w:color w:val="000000" w:themeColor="text1"/>
              </w:rPr>
              <w:t>CARDIAC ARREST CHARACTERISTICS</w:t>
            </w:r>
          </w:p>
        </w:tc>
      </w:tr>
      <w:tr w:rsidR="009E7BDD" w:rsidRPr="00290EF8" w14:paraId="1E2DA553" w14:textId="4D7F6044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8952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Cause of CA, n (%)</w:t>
            </w:r>
          </w:p>
          <w:p w14:paraId="13500029" w14:textId="77777777" w:rsidR="009E7BDD" w:rsidRPr="00290EF8" w:rsidRDefault="009E7BDD" w:rsidP="009E7BD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hanging="141"/>
              <w:rPr>
                <w:bCs/>
                <w:i/>
                <w:color w:val="000000" w:themeColor="text1"/>
                <w:lang w:val="en-US"/>
              </w:rPr>
            </w:pPr>
            <w:r w:rsidRPr="00290EF8">
              <w:rPr>
                <w:bCs/>
                <w:i/>
                <w:color w:val="000000" w:themeColor="text1"/>
                <w:lang w:val="en-US"/>
              </w:rPr>
              <w:t>Cardiac</w:t>
            </w:r>
          </w:p>
          <w:p w14:paraId="7F22D1A0" w14:textId="77777777" w:rsidR="009E7BDD" w:rsidRPr="00290EF8" w:rsidRDefault="009E7BDD" w:rsidP="009E7BD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hanging="141"/>
              <w:rPr>
                <w:bCs/>
                <w:i/>
                <w:color w:val="000000" w:themeColor="text1"/>
                <w:lang w:val="en-US"/>
              </w:rPr>
            </w:pPr>
            <w:r w:rsidRPr="00290EF8">
              <w:rPr>
                <w:bCs/>
                <w:i/>
                <w:color w:val="000000" w:themeColor="text1"/>
                <w:lang w:val="en-US"/>
              </w:rPr>
              <w:t>Anoxic</w:t>
            </w:r>
          </w:p>
          <w:p w14:paraId="75D0D1D2" w14:textId="77777777" w:rsidR="009E7BDD" w:rsidRPr="00290EF8" w:rsidRDefault="009E7BDD" w:rsidP="009E7BD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hanging="141"/>
              <w:rPr>
                <w:bCs/>
                <w:i/>
                <w:color w:val="000000" w:themeColor="text1"/>
                <w:lang w:val="en-US"/>
              </w:rPr>
            </w:pPr>
            <w:r w:rsidRPr="00290EF8">
              <w:rPr>
                <w:bCs/>
                <w:i/>
                <w:color w:val="000000" w:themeColor="text1"/>
                <w:lang w:val="en-US"/>
              </w:rPr>
              <w:t>obstructive</w:t>
            </w:r>
          </w:p>
          <w:p w14:paraId="670E584D" w14:textId="77777777" w:rsidR="009E7BDD" w:rsidRPr="00290EF8" w:rsidRDefault="009E7BDD" w:rsidP="009E7BDD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0" w:hanging="141"/>
              <w:rPr>
                <w:b/>
                <w:bCs/>
                <w:color w:val="000000" w:themeColor="text1"/>
                <w:lang w:val="en-US"/>
              </w:rPr>
            </w:pPr>
            <w:r w:rsidRPr="00290EF8">
              <w:rPr>
                <w:bCs/>
                <w:i/>
                <w:color w:val="000000" w:themeColor="text1"/>
                <w:lang w:val="en-US"/>
              </w:rPr>
              <w:t>Indeterminate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B1011" w14:textId="77777777" w:rsidR="009E7BDD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3BE456AF" w14:textId="68CB4209" w:rsidR="00E41950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75)</w:t>
            </w:r>
          </w:p>
          <w:p w14:paraId="41DE50D0" w14:textId="44C83E31" w:rsidR="00E41950" w:rsidRDefault="00E41950" w:rsidP="00E4195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)</w:t>
            </w:r>
          </w:p>
          <w:p w14:paraId="08CF2238" w14:textId="4E345BE3" w:rsidR="00E41950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(25)</w:t>
            </w:r>
          </w:p>
          <w:p w14:paraId="514020FC" w14:textId="18D114E3" w:rsidR="00E41950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49549" w14:textId="7777777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</w:p>
          <w:p w14:paraId="401FFC4B" w14:textId="7777777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23 (48)</w:t>
            </w:r>
          </w:p>
          <w:p w14:paraId="261E9CF1" w14:textId="7777777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15 (32)</w:t>
            </w:r>
          </w:p>
          <w:p w14:paraId="7F779F44" w14:textId="7777777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2 (6)</w:t>
            </w:r>
          </w:p>
          <w:p w14:paraId="2A9CFF13" w14:textId="2B25EC1D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9 (18)</w:t>
            </w:r>
          </w:p>
        </w:tc>
      </w:tr>
      <w:tr w:rsidR="009E7BDD" w:rsidRPr="00290EF8" w14:paraId="549BBC3F" w14:textId="63F244BB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C1C92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Shockable rhythm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274B2" w14:textId="1C4DE446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50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3A90D" w14:textId="68DFEA7A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24 (48)</w:t>
            </w:r>
          </w:p>
        </w:tc>
      </w:tr>
      <w:tr w:rsidR="009E7BDD" w:rsidRPr="00290EF8" w14:paraId="79BB9D4F" w14:textId="1EB93FE0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1A9AE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Time to ROSC, min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7DD54" w14:textId="2A74FEA1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 [10-16]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43A48" w14:textId="71333145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20 [10-35]</w:t>
            </w:r>
          </w:p>
        </w:tc>
      </w:tr>
      <w:tr w:rsidR="009E7BDD" w:rsidRPr="00290EF8" w14:paraId="5D083479" w14:textId="3FCCC80E" w:rsidTr="00D8344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8A24" w14:textId="1B90DF68" w:rsidR="009E7BDD" w:rsidRPr="00290EF8" w:rsidRDefault="009E7BDD" w:rsidP="009E7BDD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lastRenderedPageBreak/>
              <w:t>CLINICAL VARIABLES and AUTOREGULATION ASSESSMENT</w:t>
            </w:r>
          </w:p>
        </w:tc>
      </w:tr>
      <w:tr w:rsidR="009E7BDD" w:rsidRPr="00290EF8" w14:paraId="63AAC083" w14:textId="247764BE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1F9A6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 xml:space="preserve">NSE (ng/mL) 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F164B" w14:textId="655923C7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na</w:t>
            </w:r>
            <w:proofErr w:type="spellEnd"/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6A103" w14:textId="7777777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39 [24-78]</w:t>
            </w:r>
          </w:p>
          <w:p w14:paraId="13608273" w14:textId="090BD65F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(n=32)</w:t>
            </w:r>
          </w:p>
        </w:tc>
      </w:tr>
      <w:tr w:rsidR="009E7BDD" w:rsidRPr="00290EF8" w14:paraId="3B172D9C" w14:textId="78793CCE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8458C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Highly malignant EEG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F437C" w14:textId="53B5893D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B288" w14:textId="262BABAB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18 (36)</w:t>
            </w:r>
          </w:p>
        </w:tc>
      </w:tr>
      <w:tr w:rsidR="009E7BDD" w:rsidRPr="00290EF8" w14:paraId="7C3476F1" w14:textId="5AB3E372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D7C83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Mxa during HT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3A3AA" w14:textId="1CCAE478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 [0.06-0.45]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57897" w14:textId="7777777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 xml:space="preserve">0.33 </w:t>
            </w:r>
          </w:p>
          <w:p w14:paraId="422976AA" w14:textId="73D01EE8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[0.11-0.58]</w:t>
            </w:r>
          </w:p>
        </w:tc>
      </w:tr>
      <w:tr w:rsidR="009E7BDD" w:rsidRPr="00290EF8" w14:paraId="23AC4B57" w14:textId="4BBA20F6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F085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Mxa during NT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9D32" w14:textId="40755305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 [-0.07 – 0.95]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E9369" w14:textId="7777777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0.58</w:t>
            </w:r>
          </w:p>
          <w:p w14:paraId="3E8F68F7" w14:textId="05A9D0A1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[0.30-0.83]</w:t>
            </w:r>
          </w:p>
        </w:tc>
      </w:tr>
      <w:tr w:rsidR="009E7BDD" w:rsidRPr="00290EF8" w14:paraId="251B02C3" w14:textId="1EBA9F47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30C6B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Altered CAR at HT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92687" w14:textId="7BCC0398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50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D2E92" w14:textId="5EB56DC7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27 (54)</w:t>
            </w:r>
          </w:p>
        </w:tc>
      </w:tr>
      <w:tr w:rsidR="009E7BDD" w:rsidRPr="00290EF8" w14:paraId="420FC377" w14:textId="757097B0" w:rsidTr="00D8344C">
        <w:tc>
          <w:tcPr>
            <w:tcW w:w="2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C1AB" w14:textId="77777777" w:rsidR="009E7BDD" w:rsidRPr="00290EF8" w:rsidRDefault="009E7BDD" w:rsidP="009E7BDD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290EF8">
              <w:rPr>
                <w:b/>
                <w:bCs/>
                <w:color w:val="000000" w:themeColor="text1"/>
              </w:rPr>
              <w:t>Altered CAR at NT, n (%)</w:t>
            </w:r>
          </w:p>
        </w:tc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1E991" w14:textId="36513EBE" w:rsidR="009E7BDD" w:rsidRPr="00290EF8" w:rsidRDefault="00E41950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75)</w:t>
            </w:r>
          </w:p>
        </w:tc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8367E" w14:textId="71415B75" w:rsidR="009E7BDD" w:rsidRPr="00290EF8" w:rsidRDefault="009E7BDD" w:rsidP="009E7BDD">
            <w:pPr>
              <w:spacing w:line="480" w:lineRule="auto"/>
              <w:jc w:val="center"/>
              <w:rPr>
                <w:color w:val="000000" w:themeColor="text1"/>
              </w:rPr>
            </w:pPr>
            <w:r w:rsidRPr="00290EF8">
              <w:rPr>
                <w:color w:val="000000" w:themeColor="text1"/>
              </w:rPr>
              <w:t>38 (76)</w:t>
            </w:r>
          </w:p>
        </w:tc>
      </w:tr>
    </w:tbl>
    <w:p w14:paraId="5FC670C4" w14:textId="77777777" w:rsidR="00E45898" w:rsidRPr="00976170" w:rsidRDefault="00E4589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E0EF7C" w14:textId="24798E6B" w:rsidR="00E45898" w:rsidRDefault="00D526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8A54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xa valu</w:t>
      </w:r>
      <w:r w:rsidR="005B5061">
        <w:rPr>
          <w:rFonts w:ascii="Times New Roman" w:hAnsi="Times New Roman" w:cs="Times New Roman"/>
          <w:color w:val="000000" w:themeColor="text1"/>
          <w:sz w:val="24"/>
          <w:szCs w:val="24"/>
        </w:rPr>
        <w:t>es comparisons among C</w:t>
      </w:r>
      <w:r w:rsidR="00EA12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 group excluding </w:t>
      </w:r>
      <w:proofErr w:type="gramStart"/>
      <w:r w:rsidR="00EA127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proofErr w:type="gramEnd"/>
      <w:r w:rsidR="00EA12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liers: two </w:t>
      </w:r>
      <w:r w:rsidR="00CC6BFF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r w:rsidR="00EA12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rterial carbon dioxide partial pressure &gt; 50 mmHg and one patient who died because of MOF on high do</w:t>
      </w:r>
      <w:r w:rsidR="00831D1C">
        <w:rPr>
          <w:rFonts w:ascii="Times New Roman" w:hAnsi="Times New Roman" w:cs="Times New Roman"/>
          <w:color w:val="000000" w:themeColor="text1"/>
          <w:sz w:val="24"/>
          <w:szCs w:val="24"/>
        </w:rPr>
        <w:t>se of cardio-active medications.</w:t>
      </w:r>
    </w:p>
    <w:p w14:paraId="6FF786F4" w14:textId="77777777" w:rsidR="00D526E9" w:rsidRPr="00D526E9" w:rsidRDefault="00D526E9" w:rsidP="00D526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4"/>
        <w:gridCol w:w="1475"/>
        <w:gridCol w:w="1030"/>
        <w:gridCol w:w="1476"/>
        <w:gridCol w:w="1030"/>
        <w:gridCol w:w="1030"/>
      </w:tblGrid>
      <w:tr w:rsidR="00CC6BFF" w:rsidRPr="00D526E9" w14:paraId="53787950" w14:textId="77777777" w:rsidTr="00CC6BFF">
        <w:trPr>
          <w:cantSplit/>
        </w:trPr>
        <w:tc>
          <w:tcPr>
            <w:tcW w:w="1414" w:type="dxa"/>
            <w:shd w:val="clear" w:color="auto" w:fill="auto"/>
            <w:vAlign w:val="center"/>
          </w:tcPr>
          <w:p w14:paraId="5C764EE4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14:paraId="41BD5AAB" w14:textId="06B5DBB4" w:rsidR="00D526E9" w:rsidRPr="00D526E9" w:rsidRDefault="00CC6BFF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6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m of Squares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84C23CC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476" w:type="dxa"/>
            <w:shd w:val="clear" w:color="auto" w:fill="auto"/>
            <w:vAlign w:val="center"/>
          </w:tcPr>
          <w:p w14:paraId="3C05FC23" w14:textId="2D649D9B" w:rsidR="00D526E9" w:rsidRPr="00D526E9" w:rsidRDefault="00CC6BFF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6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 Square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CA698F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E46214E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</w:tr>
      <w:tr w:rsidR="00CC6BFF" w:rsidRPr="00D526E9" w14:paraId="71B63052" w14:textId="77777777" w:rsidTr="00CC6BFF">
        <w:trPr>
          <w:cantSplit/>
        </w:trPr>
        <w:tc>
          <w:tcPr>
            <w:tcW w:w="1414" w:type="dxa"/>
            <w:shd w:val="clear" w:color="auto" w:fill="auto"/>
            <w:vAlign w:val="center"/>
          </w:tcPr>
          <w:p w14:paraId="4FD2D2F2" w14:textId="0012A4D5" w:rsidR="00D526E9" w:rsidRPr="00D526E9" w:rsidRDefault="00CC6BFF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6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tween Groups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5F3626E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41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51411F8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E02222C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80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2E5CBF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49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4CEEF10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0</w:t>
            </w:r>
          </w:p>
        </w:tc>
      </w:tr>
      <w:tr w:rsidR="00CC6BFF" w:rsidRPr="00D526E9" w14:paraId="23CE18D7" w14:textId="77777777" w:rsidTr="00CC6BFF">
        <w:trPr>
          <w:cantSplit/>
        </w:trPr>
        <w:tc>
          <w:tcPr>
            <w:tcW w:w="1414" w:type="dxa"/>
            <w:shd w:val="clear" w:color="auto" w:fill="auto"/>
            <w:vAlign w:val="center"/>
          </w:tcPr>
          <w:p w14:paraId="7568AF20" w14:textId="1399CF3A" w:rsidR="00D526E9" w:rsidRPr="00D526E9" w:rsidRDefault="00CC6BFF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6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ithin Groups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C1349D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44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B04E0F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53793D0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6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02E66DB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6F2CC6A8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C6BFF" w:rsidRPr="00D526E9" w14:paraId="375F0FF2" w14:textId="77777777" w:rsidTr="00CC6BFF">
        <w:trPr>
          <w:cantSplit/>
        </w:trPr>
        <w:tc>
          <w:tcPr>
            <w:tcW w:w="1414" w:type="dxa"/>
            <w:shd w:val="clear" w:color="auto" w:fill="auto"/>
            <w:vAlign w:val="center"/>
          </w:tcPr>
          <w:p w14:paraId="349BA2AF" w14:textId="02163EDF" w:rsidR="00D526E9" w:rsidRPr="00D526E9" w:rsidRDefault="00CC6BFF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C6B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1BCDE5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854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5AB072C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D3F1314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17CBB5EB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7D0EAF1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54F378A0" w14:textId="77777777" w:rsidR="00D526E9" w:rsidRPr="00D526E9" w:rsidRDefault="00D526E9" w:rsidP="00D526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727C56A0" w14:textId="77777777" w:rsidR="00D526E9" w:rsidRPr="00D526E9" w:rsidRDefault="00D526E9" w:rsidP="00D526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6"/>
        <w:gridCol w:w="953"/>
        <w:gridCol w:w="1476"/>
        <w:gridCol w:w="1169"/>
        <w:gridCol w:w="1029"/>
        <w:gridCol w:w="1476"/>
        <w:gridCol w:w="1476"/>
      </w:tblGrid>
      <w:tr w:rsidR="00B67C56" w:rsidRPr="00D526E9" w14:paraId="4E6E3881" w14:textId="77777777" w:rsidTr="00B67C56">
        <w:trPr>
          <w:cantSplit/>
        </w:trPr>
        <w:tc>
          <w:tcPr>
            <w:tcW w:w="8481" w:type="dxa"/>
            <w:gridSpan w:val="7"/>
            <w:shd w:val="clear" w:color="auto" w:fill="auto"/>
            <w:vAlign w:val="center"/>
          </w:tcPr>
          <w:p w14:paraId="27143CD3" w14:textId="525DE5D7" w:rsidR="00D526E9" w:rsidRPr="00D526E9" w:rsidRDefault="00A00220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67C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ultiple Comparisons</w:t>
            </w:r>
          </w:p>
        </w:tc>
      </w:tr>
      <w:tr w:rsidR="00B67C56" w:rsidRPr="00D526E9" w14:paraId="76F92B4B" w14:textId="77777777" w:rsidTr="00B67C56">
        <w:trPr>
          <w:cantSplit/>
        </w:trPr>
        <w:tc>
          <w:tcPr>
            <w:tcW w:w="8481" w:type="dxa"/>
            <w:gridSpan w:val="7"/>
            <w:shd w:val="clear" w:color="auto" w:fill="auto"/>
            <w:vAlign w:val="bottom"/>
          </w:tcPr>
          <w:p w14:paraId="757A7C22" w14:textId="1471CA5E" w:rsidR="00D526E9" w:rsidRPr="00D526E9" w:rsidRDefault="00A00220" w:rsidP="00A0022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Dependent Variable:   Mxa at </w:t>
            </w:r>
            <w:r w:rsidR="00D526E9"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NT  </w:t>
            </w:r>
          </w:p>
        </w:tc>
      </w:tr>
      <w:tr w:rsidR="00B67C56" w:rsidRPr="00D526E9" w14:paraId="0025307A" w14:textId="77777777" w:rsidTr="00B67C56">
        <w:trPr>
          <w:cantSplit/>
        </w:trPr>
        <w:tc>
          <w:tcPr>
            <w:tcW w:w="8481" w:type="dxa"/>
            <w:gridSpan w:val="7"/>
            <w:shd w:val="clear" w:color="auto" w:fill="auto"/>
            <w:vAlign w:val="bottom"/>
          </w:tcPr>
          <w:p w14:paraId="4FFEE1B1" w14:textId="3914256E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lastRenderedPageBreak/>
              <w:t>Tukey</w:t>
            </w:r>
            <w:r w:rsidR="00A00220"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HSD</w:t>
            </w: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 </w:t>
            </w:r>
          </w:p>
        </w:tc>
      </w:tr>
      <w:tr w:rsidR="00B67C56" w:rsidRPr="00D526E9" w14:paraId="4C05DA83" w14:textId="77777777" w:rsidTr="00B67C56">
        <w:trPr>
          <w:cantSplit/>
        </w:trPr>
        <w:tc>
          <w:tcPr>
            <w:tcW w:w="906" w:type="dxa"/>
            <w:vMerge w:val="restart"/>
            <w:shd w:val="clear" w:color="auto" w:fill="auto"/>
            <w:vAlign w:val="bottom"/>
          </w:tcPr>
          <w:p w14:paraId="2DC15E63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I) CPC</w:t>
            </w:r>
          </w:p>
        </w:tc>
        <w:tc>
          <w:tcPr>
            <w:tcW w:w="953" w:type="dxa"/>
            <w:vMerge w:val="restart"/>
            <w:shd w:val="clear" w:color="auto" w:fill="auto"/>
            <w:vAlign w:val="bottom"/>
          </w:tcPr>
          <w:p w14:paraId="6E4EB9EE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J) CPC</w:t>
            </w:r>
          </w:p>
        </w:tc>
        <w:tc>
          <w:tcPr>
            <w:tcW w:w="1475" w:type="dxa"/>
            <w:vMerge w:val="restart"/>
            <w:shd w:val="clear" w:color="auto" w:fill="auto"/>
            <w:vAlign w:val="bottom"/>
          </w:tcPr>
          <w:p w14:paraId="5D3FD000" w14:textId="687E725A" w:rsidR="00D526E9" w:rsidRPr="00D526E9" w:rsidRDefault="00A00220" w:rsidP="00A002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proofErr w:type="spellStart"/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Mean</w:t>
            </w:r>
            <w:proofErr w:type="spellEnd"/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Difference</w:t>
            </w:r>
            <w:proofErr w:type="spellEnd"/>
            <w:r w:rsidR="00D526E9"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 (I-J)</w:t>
            </w:r>
          </w:p>
        </w:tc>
        <w:tc>
          <w:tcPr>
            <w:tcW w:w="1168" w:type="dxa"/>
            <w:vMerge w:val="restart"/>
            <w:shd w:val="clear" w:color="auto" w:fill="auto"/>
            <w:vAlign w:val="bottom"/>
          </w:tcPr>
          <w:p w14:paraId="741B899B" w14:textId="0D3D77CB" w:rsidR="00D526E9" w:rsidRPr="00D526E9" w:rsidRDefault="00A00220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d</w:t>
            </w:r>
            <w:proofErr w:type="spellEnd"/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Error</w:t>
            </w:r>
          </w:p>
        </w:tc>
        <w:tc>
          <w:tcPr>
            <w:tcW w:w="1029" w:type="dxa"/>
            <w:vMerge w:val="restart"/>
            <w:shd w:val="clear" w:color="auto" w:fill="auto"/>
            <w:vAlign w:val="bottom"/>
          </w:tcPr>
          <w:p w14:paraId="5F7AF7F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ig.</w:t>
            </w:r>
          </w:p>
        </w:tc>
        <w:tc>
          <w:tcPr>
            <w:tcW w:w="2950" w:type="dxa"/>
            <w:gridSpan w:val="2"/>
            <w:shd w:val="clear" w:color="auto" w:fill="auto"/>
            <w:vAlign w:val="bottom"/>
          </w:tcPr>
          <w:p w14:paraId="0B86C37A" w14:textId="6B9B5F31" w:rsidR="00D526E9" w:rsidRPr="00D526E9" w:rsidRDefault="00A00220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% Confidence interval</w:t>
            </w:r>
          </w:p>
        </w:tc>
      </w:tr>
      <w:tr w:rsidR="00B67C56" w:rsidRPr="00D526E9" w14:paraId="17B7B16C" w14:textId="77777777" w:rsidTr="00B67C56">
        <w:trPr>
          <w:cantSplit/>
        </w:trPr>
        <w:tc>
          <w:tcPr>
            <w:tcW w:w="906" w:type="dxa"/>
            <w:vMerge/>
            <w:shd w:val="clear" w:color="auto" w:fill="auto"/>
            <w:vAlign w:val="bottom"/>
          </w:tcPr>
          <w:p w14:paraId="179CC077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vMerge/>
            <w:shd w:val="clear" w:color="auto" w:fill="auto"/>
            <w:vAlign w:val="bottom"/>
          </w:tcPr>
          <w:p w14:paraId="739045C8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75" w:type="dxa"/>
            <w:vMerge/>
            <w:shd w:val="clear" w:color="auto" w:fill="auto"/>
            <w:vAlign w:val="bottom"/>
          </w:tcPr>
          <w:p w14:paraId="00D1FE7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68" w:type="dxa"/>
            <w:vMerge/>
            <w:shd w:val="clear" w:color="auto" w:fill="auto"/>
            <w:vAlign w:val="bottom"/>
          </w:tcPr>
          <w:p w14:paraId="131C2254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29" w:type="dxa"/>
            <w:vMerge/>
            <w:shd w:val="clear" w:color="auto" w:fill="auto"/>
            <w:vAlign w:val="bottom"/>
          </w:tcPr>
          <w:p w14:paraId="395DB71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75" w:type="dxa"/>
            <w:shd w:val="clear" w:color="auto" w:fill="auto"/>
            <w:vAlign w:val="bottom"/>
          </w:tcPr>
          <w:p w14:paraId="5B462378" w14:textId="0C198A9D" w:rsidR="00D526E9" w:rsidRPr="00D526E9" w:rsidRDefault="00A00220" w:rsidP="00A002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wer Bound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2CCB8B9C" w14:textId="2061E2EC" w:rsidR="00D526E9" w:rsidRPr="00D526E9" w:rsidRDefault="00A00220" w:rsidP="00A002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pper Bound</w:t>
            </w:r>
          </w:p>
        </w:tc>
      </w:tr>
      <w:tr w:rsidR="00B67C56" w:rsidRPr="00D526E9" w14:paraId="39E3084B" w14:textId="77777777" w:rsidTr="00B67C56">
        <w:trPr>
          <w:cantSplit/>
        </w:trPr>
        <w:tc>
          <w:tcPr>
            <w:tcW w:w="906" w:type="dxa"/>
            <w:vMerge w:val="restart"/>
            <w:shd w:val="clear" w:color="auto" w:fill="auto"/>
          </w:tcPr>
          <w:p w14:paraId="7D1E363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953" w:type="dxa"/>
            <w:shd w:val="clear" w:color="auto" w:fill="auto"/>
          </w:tcPr>
          <w:p w14:paraId="0B133F8B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75" w:type="dxa"/>
            <w:shd w:val="clear" w:color="auto" w:fill="auto"/>
          </w:tcPr>
          <w:p w14:paraId="7C795D55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3767</w:t>
            </w:r>
          </w:p>
        </w:tc>
        <w:tc>
          <w:tcPr>
            <w:tcW w:w="1168" w:type="dxa"/>
            <w:shd w:val="clear" w:color="auto" w:fill="auto"/>
          </w:tcPr>
          <w:p w14:paraId="56FE7BA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4778</w:t>
            </w:r>
          </w:p>
        </w:tc>
        <w:tc>
          <w:tcPr>
            <w:tcW w:w="1029" w:type="dxa"/>
            <w:shd w:val="clear" w:color="auto" w:fill="auto"/>
          </w:tcPr>
          <w:p w14:paraId="7BDB1746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94</w:t>
            </w:r>
          </w:p>
        </w:tc>
        <w:tc>
          <w:tcPr>
            <w:tcW w:w="1475" w:type="dxa"/>
            <w:shd w:val="clear" w:color="auto" w:fill="auto"/>
          </w:tcPr>
          <w:p w14:paraId="1F18D590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3580</w:t>
            </w:r>
          </w:p>
        </w:tc>
        <w:tc>
          <w:tcPr>
            <w:tcW w:w="1475" w:type="dxa"/>
            <w:shd w:val="clear" w:color="auto" w:fill="auto"/>
          </w:tcPr>
          <w:p w14:paraId="16C5B5F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4334</w:t>
            </w:r>
          </w:p>
        </w:tc>
      </w:tr>
      <w:tr w:rsidR="00B67C56" w:rsidRPr="00D526E9" w14:paraId="222442FC" w14:textId="77777777" w:rsidTr="00B67C56">
        <w:trPr>
          <w:cantSplit/>
        </w:trPr>
        <w:tc>
          <w:tcPr>
            <w:tcW w:w="906" w:type="dxa"/>
            <w:vMerge/>
            <w:shd w:val="clear" w:color="auto" w:fill="auto"/>
          </w:tcPr>
          <w:p w14:paraId="55C2023B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shd w:val="clear" w:color="auto" w:fill="auto"/>
          </w:tcPr>
          <w:p w14:paraId="0EDC7B3C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475" w:type="dxa"/>
            <w:shd w:val="clear" w:color="auto" w:fill="auto"/>
          </w:tcPr>
          <w:p w14:paraId="3B70728E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13833</w:t>
            </w:r>
          </w:p>
        </w:tc>
        <w:tc>
          <w:tcPr>
            <w:tcW w:w="1168" w:type="dxa"/>
            <w:shd w:val="clear" w:color="auto" w:fill="auto"/>
          </w:tcPr>
          <w:p w14:paraId="63E78F8B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4778</w:t>
            </w:r>
          </w:p>
        </w:tc>
        <w:tc>
          <w:tcPr>
            <w:tcW w:w="1029" w:type="dxa"/>
            <w:shd w:val="clear" w:color="auto" w:fill="auto"/>
          </w:tcPr>
          <w:p w14:paraId="457ABF28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786</w:t>
            </w:r>
          </w:p>
        </w:tc>
        <w:tc>
          <w:tcPr>
            <w:tcW w:w="1475" w:type="dxa"/>
            <w:shd w:val="clear" w:color="auto" w:fill="auto"/>
          </w:tcPr>
          <w:p w14:paraId="11043E72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5340</w:t>
            </w:r>
          </w:p>
        </w:tc>
        <w:tc>
          <w:tcPr>
            <w:tcW w:w="1475" w:type="dxa"/>
            <w:shd w:val="clear" w:color="auto" w:fill="auto"/>
          </w:tcPr>
          <w:p w14:paraId="6ADC57E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574</w:t>
            </w:r>
          </w:p>
        </w:tc>
      </w:tr>
      <w:tr w:rsidR="00B67C56" w:rsidRPr="00D526E9" w14:paraId="627B6CE6" w14:textId="77777777" w:rsidTr="00B67C56">
        <w:trPr>
          <w:cantSplit/>
        </w:trPr>
        <w:tc>
          <w:tcPr>
            <w:tcW w:w="906" w:type="dxa"/>
            <w:vMerge/>
            <w:shd w:val="clear" w:color="auto" w:fill="auto"/>
          </w:tcPr>
          <w:p w14:paraId="642A74EB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shd w:val="clear" w:color="auto" w:fill="auto"/>
          </w:tcPr>
          <w:p w14:paraId="4BD43E20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475" w:type="dxa"/>
            <w:shd w:val="clear" w:color="auto" w:fill="auto"/>
          </w:tcPr>
          <w:p w14:paraId="28603AE7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50626</w:t>
            </w: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68" w:type="dxa"/>
            <w:shd w:val="clear" w:color="auto" w:fill="auto"/>
          </w:tcPr>
          <w:p w14:paraId="0EC06B44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0946</w:t>
            </w:r>
          </w:p>
        </w:tc>
        <w:tc>
          <w:tcPr>
            <w:tcW w:w="1029" w:type="dxa"/>
            <w:shd w:val="clear" w:color="auto" w:fill="auto"/>
          </w:tcPr>
          <w:p w14:paraId="06DFBDC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475" w:type="dxa"/>
            <w:shd w:val="clear" w:color="auto" w:fill="auto"/>
          </w:tcPr>
          <w:p w14:paraId="508096B2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7994</w:t>
            </w:r>
          </w:p>
        </w:tc>
        <w:tc>
          <w:tcPr>
            <w:tcW w:w="1475" w:type="dxa"/>
            <w:shd w:val="clear" w:color="auto" w:fill="auto"/>
          </w:tcPr>
          <w:p w14:paraId="7021F9DC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2132</w:t>
            </w:r>
          </w:p>
        </w:tc>
      </w:tr>
      <w:tr w:rsidR="00B67C56" w:rsidRPr="00D526E9" w14:paraId="08C6B429" w14:textId="77777777" w:rsidTr="00B67C56">
        <w:trPr>
          <w:cantSplit/>
        </w:trPr>
        <w:tc>
          <w:tcPr>
            <w:tcW w:w="906" w:type="dxa"/>
            <w:vMerge w:val="restart"/>
            <w:shd w:val="clear" w:color="auto" w:fill="auto"/>
          </w:tcPr>
          <w:p w14:paraId="340D96B0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953" w:type="dxa"/>
            <w:shd w:val="clear" w:color="auto" w:fill="auto"/>
          </w:tcPr>
          <w:p w14:paraId="085A9D55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75" w:type="dxa"/>
            <w:shd w:val="clear" w:color="auto" w:fill="auto"/>
          </w:tcPr>
          <w:p w14:paraId="17526C9F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03767</w:t>
            </w:r>
          </w:p>
        </w:tc>
        <w:tc>
          <w:tcPr>
            <w:tcW w:w="1168" w:type="dxa"/>
            <w:shd w:val="clear" w:color="auto" w:fill="auto"/>
          </w:tcPr>
          <w:p w14:paraId="501DBFB7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4778</w:t>
            </w:r>
          </w:p>
        </w:tc>
        <w:tc>
          <w:tcPr>
            <w:tcW w:w="1029" w:type="dxa"/>
            <w:shd w:val="clear" w:color="auto" w:fill="auto"/>
          </w:tcPr>
          <w:p w14:paraId="2050B2E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994</w:t>
            </w:r>
          </w:p>
        </w:tc>
        <w:tc>
          <w:tcPr>
            <w:tcW w:w="1475" w:type="dxa"/>
            <w:shd w:val="clear" w:color="auto" w:fill="auto"/>
          </w:tcPr>
          <w:p w14:paraId="52EC6FE8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4334</w:t>
            </w:r>
          </w:p>
        </w:tc>
        <w:tc>
          <w:tcPr>
            <w:tcW w:w="1475" w:type="dxa"/>
            <w:shd w:val="clear" w:color="auto" w:fill="auto"/>
          </w:tcPr>
          <w:p w14:paraId="538DFA43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580</w:t>
            </w:r>
          </w:p>
        </w:tc>
      </w:tr>
      <w:tr w:rsidR="00B67C56" w:rsidRPr="00D526E9" w14:paraId="72EBEACF" w14:textId="77777777" w:rsidTr="00B67C56">
        <w:trPr>
          <w:cantSplit/>
        </w:trPr>
        <w:tc>
          <w:tcPr>
            <w:tcW w:w="906" w:type="dxa"/>
            <w:vMerge/>
            <w:shd w:val="clear" w:color="auto" w:fill="auto"/>
          </w:tcPr>
          <w:p w14:paraId="49FA37E0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shd w:val="clear" w:color="auto" w:fill="auto"/>
          </w:tcPr>
          <w:p w14:paraId="1F3E61F2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475" w:type="dxa"/>
            <w:shd w:val="clear" w:color="auto" w:fill="auto"/>
          </w:tcPr>
          <w:p w14:paraId="37404506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17600</w:t>
            </w:r>
          </w:p>
        </w:tc>
        <w:tc>
          <w:tcPr>
            <w:tcW w:w="1168" w:type="dxa"/>
            <w:shd w:val="clear" w:color="auto" w:fill="auto"/>
          </w:tcPr>
          <w:p w14:paraId="37A4D54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5435</w:t>
            </w:r>
          </w:p>
        </w:tc>
        <w:tc>
          <w:tcPr>
            <w:tcW w:w="1029" w:type="dxa"/>
            <w:shd w:val="clear" w:color="auto" w:fill="auto"/>
          </w:tcPr>
          <w:p w14:paraId="4997571E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667</w:t>
            </w:r>
          </w:p>
        </w:tc>
        <w:tc>
          <w:tcPr>
            <w:tcW w:w="1475" w:type="dxa"/>
            <w:shd w:val="clear" w:color="auto" w:fill="auto"/>
          </w:tcPr>
          <w:p w14:paraId="4DF5EE9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5893</w:t>
            </w:r>
          </w:p>
        </w:tc>
        <w:tc>
          <w:tcPr>
            <w:tcW w:w="1475" w:type="dxa"/>
            <w:shd w:val="clear" w:color="auto" w:fill="auto"/>
          </w:tcPr>
          <w:p w14:paraId="6ECE144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373</w:t>
            </w:r>
          </w:p>
        </w:tc>
      </w:tr>
      <w:tr w:rsidR="00B67C56" w:rsidRPr="00D526E9" w14:paraId="17981BD4" w14:textId="77777777" w:rsidTr="00B67C56">
        <w:trPr>
          <w:cantSplit/>
        </w:trPr>
        <w:tc>
          <w:tcPr>
            <w:tcW w:w="906" w:type="dxa"/>
            <w:vMerge/>
            <w:shd w:val="clear" w:color="auto" w:fill="auto"/>
          </w:tcPr>
          <w:p w14:paraId="5F9C084D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shd w:val="clear" w:color="auto" w:fill="auto"/>
          </w:tcPr>
          <w:p w14:paraId="7FF74A9C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475" w:type="dxa"/>
            <w:shd w:val="clear" w:color="auto" w:fill="auto"/>
          </w:tcPr>
          <w:p w14:paraId="4CF63E4E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54393</w:t>
            </w: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68" w:type="dxa"/>
            <w:shd w:val="clear" w:color="auto" w:fill="auto"/>
          </w:tcPr>
          <w:p w14:paraId="1DC10517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1818</w:t>
            </w:r>
          </w:p>
        </w:tc>
        <w:tc>
          <w:tcPr>
            <w:tcW w:w="1029" w:type="dxa"/>
            <w:shd w:val="clear" w:color="auto" w:fill="auto"/>
          </w:tcPr>
          <w:p w14:paraId="10ECF32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475" w:type="dxa"/>
            <w:shd w:val="clear" w:color="auto" w:fill="auto"/>
          </w:tcPr>
          <w:p w14:paraId="6D394163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8604</w:t>
            </w:r>
          </w:p>
        </w:tc>
        <w:tc>
          <w:tcPr>
            <w:tcW w:w="1475" w:type="dxa"/>
            <w:shd w:val="clear" w:color="auto" w:fill="auto"/>
          </w:tcPr>
          <w:p w14:paraId="488E5678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2275</w:t>
            </w:r>
          </w:p>
        </w:tc>
      </w:tr>
      <w:tr w:rsidR="00B67C56" w:rsidRPr="00D526E9" w14:paraId="70530E88" w14:textId="77777777" w:rsidTr="00B67C56">
        <w:trPr>
          <w:cantSplit/>
        </w:trPr>
        <w:tc>
          <w:tcPr>
            <w:tcW w:w="906" w:type="dxa"/>
            <w:vMerge w:val="restart"/>
            <w:shd w:val="clear" w:color="auto" w:fill="auto"/>
          </w:tcPr>
          <w:p w14:paraId="41704C83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953" w:type="dxa"/>
            <w:shd w:val="clear" w:color="auto" w:fill="auto"/>
          </w:tcPr>
          <w:p w14:paraId="0C3415C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75" w:type="dxa"/>
            <w:shd w:val="clear" w:color="auto" w:fill="auto"/>
          </w:tcPr>
          <w:p w14:paraId="45346B7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3833</w:t>
            </w:r>
          </w:p>
        </w:tc>
        <w:tc>
          <w:tcPr>
            <w:tcW w:w="1168" w:type="dxa"/>
            <w:shd w:val="clear" w:color="auto" w:fill="auto"/>
          </w:tcPr>
          <w:p w14:paraId="070C0EA6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4778</w:t>
            </w:r>
          </w:p>
        </w:tc>
        <w:tc>
          <w:tcPr>
            <w:tcW w:w="1029" w:type="dxa"/>
            <w:shd w:val="clear" w:color="auto" w:fill="auto"/>
          </w:tcPr>
          <w:p w14:paraId="749ABC4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786</w:t>
            </w:r>
          </w:p>
        </w:tc>
        <w:tc>
          <w:tcPr>
            <w:tcW w:w="1475" w:type="dxa"/>
            <w:shd w:val="clear" w:color="auto" w:fill="auto"/>
          </w:tcPr>
          <w:p w14:paraId="6F362F62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2574</w:t>
            </w:r>
          </w:p>
        </w:tc>
        <w:tc>
          <w:tcPr>
            <w:tcW w:w="1475" w:type="dxa"/>
            <w:shd w:val="clear" w:color="auto" w:fill="auto"/>
          </w:tcPr>
          <w:p w14:paraId="0CC4ADF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340</w:t>
            </w:r>
          </w:p>
        </w:tc>
      </w:tr>
      <w:tr w:rsidR="00B67C56" w:rsidRPr="00D526E9" w14:paraId="3CE29D0C" w14:textId="77777777" w:rsidTr="00B67C56">
        <w:trPr>
          <w:cantSplit/>
        </w:trPr>
        <w:tc>
          <w:tcPr>
            <w:tcW w:w="906" w:type="dxa"/>
            <w:vMerge/>
            <w:shd w:val="clear" w:color="auto" w:fill="auto"/>
          </w:tcPr>
          <w:p w14:paraId="3D6178E2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shd w:val="clear" w:color="auto" w:fill="auto"/>
          </w:tcPr>
          <w:p w14:paraId="5F674B25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75" w:type="dxa"/>
            <w:shd w:val="clear" w:color="auto" w:fill="auto"/>
          </w:tcPr>
          <w:p w14:paraId="18BAAA8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7600</w:t>
            </w:r>
          </w:p>
        </w:tc>
        <w:tc>
          <w:tcPr>
            <w:tcW w:w="1168" w:type="dxa"/>
            <w:shd w:val="clear" w:color="auto" w:fill="auto"/>
          </w:tcPr>
          <w:p w14:paraId="4C2BC518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5435</w:t>
            </w:r>
          </w:p>
        </w:tc>
        <w:tc>
          <w:tcPr>
            <w:tcW w:w="1029" w:type="dxa"/>
            <w:shd w:val="clear" w:color="auto" w:fill="auto"/>
          </w:tcPr>
          <w:p w14:paraId="46350654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667</w:t>
            </w:r>
          </w:p>
        </w:tc>
        <w:tc>
          <w:tcPr>
            <w:tcW w:w="1475" w:type="dxa"/>
            <w:shd w:val="clear" w:color="auto" w:fill="auto"/>
          </w:tcPr>
          <w:p w14:paraId="7B40B1D5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2373</w:t>
            </w:r>
          </w:p>
        </w:tc>
        <w:tc>
          <w:tcPr>
            <w:tcW w:w="1475" w:type="dxa"/>
            <w:shd w:val="clear" w:color="auto" w:fill="auto"/>
          </w:tcPr>
          <w:p w14:paraId="7BF3391A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893</w:t>
            </w:r>
          </w:p>
        </w:tc>
      </w:tr>
      <w:tr w:rsidR="00B67C56" w:rsidRPr="00D526E9" w14:paraId="1F723D05" w14:textId="77777777" w:rsidTr="00B67C56">
        <w:trPr>
          <w:cantSplit/>
        </w:trPr>
        <w:tc>
          <w:tcPr>
            <w:tcW w:w="906" w:type="dxa"/>
            <w:vMerge/>
            <w:shd w:val="clear" w:color="auto" w:fill="auto"/>
          </w:tcPr>
          <w:p w14:paraId="5CAF9FE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shd w:val="clear" w:color="auto" w:fill="auto"/>
          </w:tcPr>
          <w:p w14:paraId="5896A395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475" w:type="dxa"/>
            <w:shd w:val="clear" w:color="auto" w:fill="auto"/>
          </w:tcPr>
          <w:p w14:paraId="260E613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36793</w:t>
            </w: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68" w:type="dxa"/>
            <w:shd w:val="clear" w:color="auto" w:fill="auto"/>
          </w:tcPr>
          <w:p w14:paraId="10B4963C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1818</w:t>
            </w:r>
          </w:p>
        </w:tc>
        <w:tc>
          <w:tcPr>
            <w:tcW w:w="1029" w:type="dxa"/>
            <w:shd w:val="clear" w:color="auto" w:fill="auto"/>
          </w:tcPr>
          <w:p w14:paraId="7AF43D0E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17</w:t>
            </w:r>
          </w:p>
        </w:tc>
        <w:tc>
          <w:tcPr>
            <w:tcW w:w="1475" w:type="dxa"/>
            <w:shd w:val="clear" w:color="auto" w:fill="auto"/>
          </w:tcPr>
          <w:p w14:paraId="06D74A4F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6844</w:t>
            </w:r>
          </w:p>
        </w:tc>
        <w:tc>
          <w:tcPr>
            <w:tcW w:w="1475" w:type="dxa"/>
            <w:shd w:val="clear" w:color="auto" w:fill="auto"/>
          </w:tcPr>
          <w:p w14:paraId="0C4A74DF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.0515</w:t>
            </w:r>
          </w:p>
        </w:tc>
      </w:tr>
      <w:tr w:rsidR="00B67C56" w:rsidRPr="00D526E9" w14:paraId="74E4AD5D" w14:textId="77777777" w:rsidTr="00B67C56">
        <w:trPr>
          <w:cantSplit/>
        </w:trPr>
        <w:tc>
          <w:tcPr>
            <w:tcW w:w="906" w:type="dxa"/>
            <w:vMerge w:val="restart"/>
            <w:shd w:val="clear" w:color="auto" w:fill="auto"/>
          </w:tcPr>
          <w:p w14:paraId="7C9BB085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953" w:type="dxa"/>
            <w:shd w:val="clear" w:color="auto" w:fill="auto"/>
          </w:tcPr>
          <w:p w14:paraId="7BCFD7FF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75" w:type="dxa"/>
            <w:shd w:val="clear" w:color="auto" w:fill="auto"/>
          </w:tcPr>
          <w:p w14:paraId="6F9E513D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0626</w:t>
            </w: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68" w:type="dxa"/>
            <w:shd w:val="clear" w:color="auto" w:fill="auto"/>
          </w:tcPr>
          <w:p w14:paraId="279F77E3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0946</w:t>
            </w:r>
          </w:p>
        </w:tc>
        <w:tc>
          <w:tcPr>
            <w:tcW w:w="1029" w:type="dxa"/>
            <w:shd w:val="clear" w:color="auto" w:fill="auto"/>
          </w:tcPr>
          <w:p w14:paraId="2BC71A8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475" w:type="dxa"/>
            <w:shd w:val="clear" w:color="auto" w:fill="auto"/>
          </w:tcPr>
          <w:p w14:paraId="105094F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132</w:t>
            </w:r>
          </w:p>
        </w:tc>
        <w:tc>
          <w:tcPr>
            <w:tcW w:w="1475" w:type="dxa"/>
            <w:shd w:val="clear" w:color="auto" w:fill="auto"/>
          </w:tcPr>
          <w:p w14:paraId="7E6E9F5D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7994</w:t>
            </w:r>
          </w:p>
        </w:tc>
      </w:tr>
      <w:tr w:rsidR="00B67C56" w:rsidRPr="00D526E9" w14:paraId="1DB73B02" w14:textId="77777777" w:rsidTr="00B67C56">
        <w:trPr>
          <w:cantSplit/>
        </w:trPr>
        <w:tc>
          <w:tcPr>
            <w:tcW w:w="906" w:type="dxa"/>
            <w:vMerge/>
            <w:shd w:val="clear" w:color="auto" w:fill="auto"/>
          </w:tcPr>
          <w:p w14:paraId="03DBCF4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shd w:val="clear" w:color="auto" w:fill="auto"/>
          </w:tcPr>
          <w:p w14:paraId="22ABD8CC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75" w:type="dxa"/>
            <w:shd w:val="clear" w:color="auto" w:fill="auto"/>
          </w:tcPr>
          <w:p w14:paraId="35A8C335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54393</w:t>
            </w: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68" w:type="dxa"/>
            <w:shd w:val="clear" w:color="auto" w:fill="auto"/>
          </w:tcPr>
          <w:p w14:paraId="26558B77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1818</w:t>
            </w:r>
          </w:p>
        </w:tc>
        <w:tc>
          <w:tcPr>
            <w:tcW w:w="1029" w:type="dxa"/>
            <w:shd w:val="clear" w:color="auto" w:fill="auto"/>
          </w:tcPr>
          <w:p w14:paraId="3AD42B73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475" w:type="dxa"/>
            <w:shd w:val="clear" w:color="auto" w:fill="auto"/>
          </w:tcPr>
          <w:p w14:paraId="78939EBC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2275</w:t>
            </w:r>
          </w:p>
        </w:tc>
        <w:tc>
          <w:tcPr>
            <w:tcW w:w="1475" w:type="dxa"/>
            <w:shd w:val="clear" w:color="auto" w:fill="auto"/>
          </w:tcPr>
          <w:p w14:paraId="523D88D5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8604</w:t>
            </w:r>
          </w:p>
        </w:tc>
      </w:tr>
      <w:tr w:rsidR="00B67C56" w:rsidRPr="00D526E9" w14:paraId="2FA29F72" w14:textId="77777777" w:rsidTr="00B67C56">
        <w:trPr>
          <w:cantSplit/>
        </w:trPr>
        <w:tc>
          <w:tcPr>
            <w:tcW w:w="906" w:type="dxa"/>
            <w:vMerge/>
            <w:shd w:val="clear" w:color="auto" w:fill="auto"/>
          </w:tcPr>
          <w:p w14:paraId="195F773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53" w:type="dxa"/>
            <w:shd w:val="clear" w:color="auto" w:fill="auto"/>
          </w:tcPr>
          <w:p w14:paraId="7E6D81B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475" w:type="dxa"/>
            <w:shd w:val="clear" w:color="auto" w:fill="auto"/>
          </w:tcPr>
          <w:p w14:paraId="4A168301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36793</w:t>
            </w: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68" w:type="dxa"/>
            <w:shd w:val="clear" w:color="auto" w:fill="auto"/>
          </w:tcPr>
          <w:p w14:paraId="5CAC8D4F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11818</w:t>
            </w:r>
          </w:p>
        </w:tc>
        <w:tc>
          <w:tcPr>
            <w:tcW w:w="1029" w:type="dxa"/>
            <w:shd w:val="clear" w:color="auto" w:fill="auto"/>
          </w:tcPr>
          <w:p w14:paraId="62B608A2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17</w:t>
            </w:r>
          </w:p>
        </w:tc>
        <w:tc>
          <w:tcPr>
            <w:tcW w:w="1475" w:type="dxa"/>
            <w:shd w:val="clear" w:color="auto" w:fill="auto"/>
          </w:tcPr>
          <w:p w14:paraId="7C760F22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0515</w:t>
            </w:r>
          </w:p>
        </w:tc>
        <w:tc>
          <w:tcPr>
            <w:tcW w:w="1475" w:type="dxa"/>
            <w:shd w:val="clear" w:color="auto" w:fill="auto"/>
          </w:tcPr>
          <w:p w14:paraId="582F74D9" w14:textId="77777777" w:rsidR="00D526E9" w:rsidRPr="00D526E9" w:rsidRDefault="00D526E9" w:rsidP="00D5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526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6844</w:t>
            </w:r>
          </w:p>
        </w:tc>
      </w:tr>
      <w:tr w:rsidR="00B67C56" w:rsidRPr="00D526E9" w14:paraId="7AD8F7EF" w14:textId="77777777" w:rsidTr="00B67C56">
        <w:trPr>
          <w:cantSplit/>
        </w:trPr>
        <w:tc>
          <w:tcPr>
            <w:tcW w:w="8481" w:type="dxa"/>
            <w:gridSpan w:val="7"/>
            <w:shd w:val="clear" w:color="auto" w:fill="auto"/>
          </w:tcPr>
          <w:p w14:paraId="0CCBA080" w14:textId="404EBDF2" w:rsidR="00D526E9" w:rsidRPr="00B67C56" w:rsidRDefault="00A00220" w:rsidP="00A0022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he mean difference is significant at</w:t>
            </w:r>
            <w:r w:rsidR="00D526E9"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7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0.05 level</w:t>
            </w:r>
          </w:p>
        </w:tc>
      </w:tr>
    </w:tbl>
    <w:p w14:paraId="70AC76D2" w14:textId="77777777" w:rsidR="00D526E9" w:rsidRPr="00D526E9" w:rsidRDefault="00D526E9" w:rsidP="00D526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05FC183" w14:textId="77777777" w:rsidR="00D526E9" w:rsidRPr="00A00220" w:rsidRDefault="00D526E9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1B29A67" w14:textId="0A9D45FE" w:rsidR="001C68B9" w:rsidRPr="00976170" w:rsidRDefault="001C68B9" w:rsidP="001C68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61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76170">
        <w:rPr>
          <w:rFonts w:ascii="Times New Roman" w:hAnsi="Times New Roman" w:cs="Times New Roman"/>
          <w:b/>
          <w:sz w:val="24"/>
          <w:szCs w:val="24"/>
        </w:rPr>
        <w:t>. Regularized regression models with elastic net</w:t>
      </w:r>
      <w:r w:rsidRPr="00976170">
        <w:rPr>
          <w:rFonts w:ascii="Times New Roman" w:hAnsi="Times New Roman" w:cs="Times New Roman"/>
          <w:sz w:val="24"/>
          <w:szCs w:val="24"/>
        </w:rPr>
        <w:t>. The fitted models showed an accuracy of 86% (CI 73-94%), a sensitivity 97% and a specificity 68% for mortality, and an accuracy 84% (CI 71-93%), a sensitivity 100% and a specificity 43% to predict unfavorable neurological outcome (UO). EEG HMp highly malignant electroencephalography during ICU stay; Mxa mean flow index during normothermia; OR odds ratio; pCO</w:t>
      </w:r>
      <w:r w:rsidRPr="009761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76170">
        <w:rPr>
          <w:rFonts w:ascii="Times New Roman" w:hAnsi="Times New Roman" w:cs="Times New Roman"/>
          <w:sz w:val="24"/>
          <w:szCs w:val="24"/>
        </w:rPr>
        <w:t xml:space="preserve"> arterial carbon dioxide partial pressure during normothermia; ROSC return of spontaneous circulation; cardiac medications: noradrenaline (norepinephrine) and/or dobutamine.</w:t>
      </w:r>
    </w:p>
    <w:p w14:paraId="2BDA2F7F" w14:textId="77777777" w:rsidR="001C68B9" w:rsidRPr="00976170" w:rsidRDefault="001C68B9" w:rsidP="001C68B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7617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976170">
        <w:rPr>
          <w:rFonts w:ascii="Times New Roman" w:hAnsi="Times New Roman" w:cs="Times New Roman"/>
          <w:sz w:val="20"/>
          <w:szCs w:val="20"/>
        </w:rPr>
        <w:t xml:space="preserve"> The parameter alpha </w:t>
      </w:r>
      <w:proofErr w:type="gramStart"/>
      <w:r w:rsidRPr="00976170">
        <w:rPr>
          <w:rFonts w:ascii="Times New Roman" w:hAnsi="Times New Roman" w:cs="Times New Roman"/>
          <w:sz w:val="20"/>
          <w:szCs w:val="20"/>
        </w:rPr>
        <w:t>has been selected</w:t>
      </w:r>
      <w:proofErr w:type="gramEnd"/>
      <w:r w:rsidRPr="00976170">
        <w:rPr>
          <w:rFonts w:ascii="Times New Roman" w:hAnsi="Times New Roman" w:cs="Times New Roman"/>
          <w:sz w:val="20"/>
          <w:szCs w:val="20"/>
        </w:rPr>
        <w:t xml:space="preserve"> according to the minimization of the partial likelihood deviance of the model; the lambda parameter was determined using grid search with 10-fold cross-validation and the optimal value was determined by minimizing the deviance of the model selected. </w:t>
      </w:r>
    </w:p>
    <w:p w14:paraId="6C5CD8F3" w14:textId="77777777" w:rsidR="001C68B9" w:rsidRPr="00976170" w:rsidRDefault="001C68B9" w:rsidP="001C68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073" w:type="dxa"/>
        <w:jc w:val="center"/>
        <w:tblLook w:val="04A0" w:firstRow="1" w:lastRow="0" w:firstColumn="1" w:lastColumn="0" w:noHBand="0" w:noVBand="1"/>
      </w:tblPr>
      <w:tblGrid>
        <w:gridCol w:w="2977"/>
        <w:gridCol w:w="2057"/>
        <w:gridCol w:w="2039"/>
      </w:tblGrid>
      <w:tr w:rsidR="001C68B9" w:rsidRPr="00976170" w14:paraId="5C0E40CB" w14:textId="77777777" w:rsidTr="001F2849">
        <w:trPr>
          <w:jc w:val="center"/>
        </w:trPr>
        <w:tc>
          <w:tcPr>
            <w:tcW w:w="2977" w:type="dxa"/>
            <w:shd w:val="clear" w:color="auto" w:fill="000000" w:themeFill="text1"/>
          </w:tcPr>
          <w:p w14:paraId="40FBDCDC" w14:textId="77777777" w:rsidR="001C68B9" w:rsidRPr="00976170" w:rsidRDefault="001C68B9" w:rsidP="001F2849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057" w:type="dxa"/>
            <w:shd w:val="clear" w:color="auto" w:fill="000000" w:themeFill="text1"/>
          </w:tcPr>
          <w:p w14:paraId="1954C40F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Mortality</w:t>
            </w:r>
          </w:p>
        </w:tc>
        <w:tc>
          <w:tcPr>
            <w:tcW w:w="2039" w:type="dxa"/>
            <w:shd w:val="clear" w:color="auto" w:fill="000000" w:themeFill="text1"/>
          </w:tcPr>
          <w:p w14:paraId="63F228A5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UO</w:t>
            </w:r>
          </w:p>
        </w:tc>
      </w:tr>
      <w:tr w:rsidR="001C68B9" w:rsidRPr="00976170" w14:paraId="5C660D69" w14:textId="77777777" w:rsidTr="001F2849">
        <w:trPr>
          <w:jc w:val="center"/>
        </w:trPr>
        <w:tc>
          <w:tcPr>
            <w:tcW w:w="2977" w:type="dxa"/>
            <w:shd w:val="clear" w:color="auto" w:fill="000000" w:themeFill="text1"/>
          </w:tcPr>
          <w:p w14:paraId="29D89971" w14:textId="77777777" w:rsidR="001C68B9" w:rsidRPr="00976170" w:rsidRDefault="001C68B9" w:rsidP="001F2849">
            <w:pP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057" w:type="dxa"/>
            <w:shd w:val="clear" w:color="auto" w:fill="000000" w:themeFill="text1"/>
          </w:tcPr>
          <w:p w14:paraId="75835AE4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Coefficient</w:t>
            </w:r>
          </w:p>
        </w:tc>
        <w:tc>
          <w:tcPr>
            <w:tcW w:w="2039" w:type="dxa"/>
            <w:shd w:val="clear" w:color="auto" w:fill="000000" w:themeFill="text1"/>
          </w:tcPr>
          <w:p w14:paraId="4B42CAAC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Coefficient</w:t>
            </w:r>
          </w:p>
        </w:tc>
      </w:tr>
      <w:tr w:rsidR="001C68B9" w:rsidRPr="00976170" w14:paraId="2B681C13" w14:textId="77777777" w:rsidTr="001F2849">
        <w:trPr>
          <w:jc w:val="center"/>
        </w:trPr>
        <w:tc>
          <w:tcPr>
            <w:tcW w:w="2977" w:type="dxa"/>
          </w:tcPr>
          <w:p w14:paraId="521D68AF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2057" w:type="dxa"/>
          </w:tcPr>
          <w:p w14:paraId="4D45DEDC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2039" w:type="dxa"/>
          </w:tcPr>
          <w:p w14:paraId="0C837D3C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1.113</w:t>
            </w:r>
          </w:p>
        </w:tc>
      </w:tr>
      <w:tr w:rsidR="001C68B9" w:rsidRPr="00976170" w14:paraId="0DB81CB5" w14:textId="77777777" w:rsidTr="001F2849">
        <w:trPr>
          <w:jc w:val="center"/>
        </w:trPr>
        <w:tc>
          <w:tcPr>
            <w:tcW w:w="2977" w:type="dxa"/>
          </w:tcPr>
          <w:p w14:paraId="5409BDFF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057" w:type="dxa"/>
          </w:tcPr>
          <w:p w14:paraId="14CAC937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039" w:type="dxa"/>
          </w:tcPr>
          <w:p w14:paraId="4295F3D5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1C68B9" w:rsidRPr="00976170" w14:paraId="75BCC58A" w14:textId="77777777" w:rsidTr="001F2849">
        <w:trPr>
          <w:jc w:val="center"/>
        </w:trPr>
        <w:tc>
          <w:tcPr>
            <w:tcW w:w="2977" w:type="dxa"/>
          </w:tcPr>
          <w:p w14:paraId="6B31F590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Arterial hypertension</w:t>
            </w:r>
          </w:p>
        </w:tc>
        <w:tc>
          <w:tcPr>
            <w:tcW w:w="2057" w:type="dxa"/>
          </w:tcPr>
          <w:p w14:paraId="76A67CC9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039" w:type="dxa"/>
          </w:tcPr>
          <w:p w14:paraId="6C0E2560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1C68B9" w:rsidRPr="00976170" w14:paraId="1101038A" w14:textId="77777777" w:rsidTr="001F2849">
        <w:trPr>
          <w:jc w:val="center"/>
        </w:trPr>
        <w:tc>
          <w:tcPr>
            <w:tcW w:w="2977" w:type="dxa"/>
          </w:tcPr>
          <w:p w14:paraId="65F32E1A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Shockable rhythm</w:t>
            </w:r>
          </w:p>
        </w:tc>
        <w:tc>
          <w:tcPr>
            <w:tcW w:w="2057" w:type="dxa"/>
          </w:tcPr>
          <w:p w14:paraId="3D3C75BC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-0.283</w:t>
            </w:r>
          </w:p>
        </w:tc>
        <w:tc>
          <w:tcPr>
            <w:tcW w:w="2039" w:type="dxa"/>
          </w:tcPr>
          <w:p w14:paraId="537D826A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</w:tr>
      <w:tr w:rsidR="001C68B9" w:rsidRPr="00976170" w14:paraId="43722D2C" w14:textId="77777777" w:rsidTr="001F2849">
        <w:trPr>
          <w:jc w:val="center"/>
        </w:trPr>
        <w:tc>
          <w:tcPr>
            <w:tcW w:w="2977" w:type="dxa"/>
          </w:tcPr>
          <w:p w14:paraId="6EF16F3D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Time to ROSC</w:t>
            </w:r>
          </w:p>
        </w:tc>
        <w:tc>
          <w:tcPr>
            <w:tcW w:w="2057" w:type="dxa"/>
          </w:tcPr>
          <w:p w14:paraId="3F457A83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039" w:type="dxa"/>
          </w:tcPr>
          <w:p w14:paraId="6779B719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1C68B9" w:rsidRPr="00976170" w14:paraId="63B609B8" w14:textId="77777777" w:rsidTr="001F2849">
        <w:trPr>
          <w:jc w:val="center"/>
        </w:trPr>
        <w:tc>
          <w:tcPr>
            <w:tcW w:w="2977" w:type="dxa"/>
          </w:tcPr>
          <w:p w14:paraId="0E3BCAD4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Cardiac medications</w:t>
            </w:r>
          </w:p>
        </w:tc>
        <w:tc>
          <w:tcPr>
            <w:tcW w:w="2057" w:type="dxa"/>
          </w:tcPr>
          <w:p w14:paraId="26E0D253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2039" w:type="dxa"/>
          </w:tcPr>
          <w:p w14:paraId="19F1938B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1C68B9" w:rsidRPr="00976170" w14:paraId="2CEEEDB7" w14:textId="77777777" w:rsidTr="001F2849">
        <w:trPr>
          <w:jc w:val="center"/>
        </w:trPr>
        <w:tc>
          <w:tcPr>
            <w:tcW w:w="2977" w:type="dxa"/>
          </w:tcPr>
          <w:p w14:paraId="599FC9F5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PaCO</w:t>
            </w:r>
            <w:r w:rsidRPr="009761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</w:p>
        </w:tc>
        <w:tc>
          <w:tcPr>
            <w:tcW w:w="2057" w:type="dxa"/>
          </w:tcPr>
          <w:p w14:paraId="6213AE58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2039" w:type="dxa"/>
          </w:tcPr>
          <w:p w14:paraId="281446DA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</w:tr>
      <w:tr w:rsidR="001C68B9" w:rsidRPr="00976170" w14:paraId="5A359CEC" w14:textId="77777777" w:rsidTr="001F2849">
        <w:trPr>
          <w:jc w:val="center"/>
        </w:trPr>
        <w:tc>
          <w:tcPr>
            <w:tcW w:w="2977" w:type="dxa"/>
          </w:tcPr>
          <w:p w14:paraId="65225B1F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EEG HMp</w:t>
            </w:r>
          </w:p>
        </w:tc>
        <w:tc>
          <w:tcPr>
            <w:tcW w:w="2057" w:type="dxa"/>
          </w:tcPr>
          <w:p w14:paraId="720EA5B3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2039" w:type="dxa"/>
          </w:tcPr>
          <w:p w14:paraId="36F7C461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1C68B9" w:rsidRPr="00976170" w14:paraId="275F50F6" w14:textId="77777777" w:rsidTr="001F2849">
        <w:trPr>
          <w:trHeight w:val="77"/>
          <w:jc w:val="center"/>
        </w:trPr>
        <w:tc>
          <w:tcPr>
            <w:tcW w:w="2977" w:type="dxa"/>
          </w:tcPr>
          <w:p w14:paraId="55D1E1D9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Mxa</w:t>
            </w:r>
          </w:p>
        </w:tc>
        <w:tc>
          <w:tcPr>
            <w:tcW w:w="2057" w:type="dxa"/>
          </w:tcPr>
          <w:p w14:paraId="6FD2330C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2039" w:type="dxa"/>
          </w:tcPr>
          <w:p w14:paraId="6DFD3ECE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1C68B9" w:rsidRPr="00976170" w14:paraId="5007AB2C" w14:textId="77777777" w:rsidTr="001F2849">
        <w:trPr>
          <w:trHeight w:val="77"/>
          <w:jc w:val="center"/>
        </w:trPr>
        <w:tc>
          <w:tcPr>
            <w:tcW w:w="2977" w:type="dxa"/>
          </w:tcPr>
          <w:p w14:paraId="0EB1A50B" w14:textId="77777777" w:rsidR="001C68B9" w:rsidRPr="00976170" w:rsidRDefault="001C68B9" w:rsidP="001F2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alpha; lambda)</w:t>
            </w:r>
            <w:r w:rsidRPr="009761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 xml:space="preserve"> parameter</w:t>
            </w:r>
          </w:p>
        </w:tc>
        <w:tc>
          <w:tcPr>
            <w:tcW w:w="2057" w:type="dxa"/>
          </w:tcPr>
          <w:p w14:paraId="501548E6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(0.2; 0.247)</w:t>
            </w:r>
          </w:p>
        </w:tc>
        <w:tc>
          <w:tcPr>
            <w:tcW w:w="2039" w:type="dxa"/>
          </w:tcPr>
          <w:p w14:paraId="5B9A7858" w14:textId="77777777" w:rsidR="001C68B9" w:rsidRPr="00976170" w:rsidRDefault="001C68B9" w:rsidP="001F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170">
              <w:rPr>
                <w:rFonts w:ascii="Times New Roman" w:hAnsi="Times New Roman" w:cs="Times New Roman"/>
                <w:sz w:val="24"/>
                <w:szCs w:val="24"/>
              </w:rPr>
              <w:t>(0.1; 0.182)</w:t>
            </w:r>
          </w:p>
        </w:tc>
      </w:tr>
    </w:tbl>
    <w:p w14:paraId="513EA3B4" w14:textId="77777777" w:rsidR="001C68B9" w:rsidRPr="00976170" w:rsidRDefault="001C68B9" w:rsidP="001C68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250518D" w14:textId="77777777" w:rsidR="00E45898" w:rsidRPr="00A00220" w:rsidRDefault="00E4589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743440A" w14:textId="77777777" w:rsidR="00E45898" w:rsidRPr="00A00220" w:rsidRDefault="00E4589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A95F5F2" w14:textId="77777777" w:rsidR="00E45898" w:rsidRPr="00A00220" w:rsidRDefault="00E4589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609153C" w14:textId="77777777" w:rsidR="00E45898" w:rsidRPr="00A00220" w:rsidRDefault="00E4589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6565242" w14:textId="77777777" w:rsidR="00E45898" w:rsidRPr="00A00220" w:rsidRDefault="00E4589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CCB65C2" w14:textId="77777777" w:rsidR="004A7C39" w:rsidRPr="00976170" w:rsidRDefault="004A7C39" w:rsidP="00E4589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1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1</w:t>
      </w:r>
      <w:r w:rsidR="003F76E5" w:rsidRPr="009761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761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61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nges in Mxa, according to the phase of temperature control</w:t>
      </w:r>
      <w:r w:rsidRPr="009761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T = hypothermia; NT = normothermia) and the measured outcomes (FO = favorable neurological outcome; UO = unfavorable neurological outcome). </w:t>
      </w:r>
    </w:p>
    <w:p w14:paraId="620B99DE" w14:textId="77777777" w:rsidR="004A7C39" w:rsidRPr="00976170" w:rsidRDefault="004A7C39" w:rsidP="004A7C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1AC40B" w14:textId="77777777" w:rsidR="004A7C39" w:rsidRPr="00976170" w:rsidRDefault="004A7C39" w:rsidP="004A7C3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170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3B7069D2" wp14:editId="6298678B">
            <wp:extent cx="3808674" cy="4177769"/>
            <wp:effectExtent l="0" t="0" r="1905" b="635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NEW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9253" cy="4178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FD781" w14:textId="77777777" w:rsidR="004A7C39" w:rsidRPr="00976170" w:rsidRDefault="004A7C39" w:rsidP="004A7C39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p w14:paraId="13987931" w14:textId="77777777" w:rsidR="004A7C39" w:rsidRPr="00976170" w:rsidRDefault="004A7C39" w:rsidP="004A7C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8523CE7" w14:textId="1BDD3456" w:rsidR="004A7C39" w:rsidRPr="00976170" w:rsidRDefault="00736942" w:rsidP="00FC7DF2">
      <w:pPr>
        <w:rPr>
          <w:rFonts w:ascii="Times New Roman" w:hAnsi="Times New Roman" w:cs="Times New Roman"/>
          <w:sz w:val="24"/>
          <w:szCs w:val="24"/>
        </w:rPr>
      </w:pPr>
      <w:r w:rsidRPr="00976170">
        <w:rPr>
          <w:rFonts w:ascii="Times New Roman" w:hAnsi="Times New Roman" w:cs="Times New Roman"/>
          <w:b/>
          <w:sz w:val="24"/>
          <w:szCs w:val="24"/>
        </w:rPr>
        <w:br w:type="page"/>
      </w:r>
      <w:r w:rsidR="00FC7DF2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4A7C39" w:rsidRPr="00976170">
        <w:rPr>
          <w:rFonts w:ascii="Times New Roman" w:hAnsi="Times New Roman" w:cs="Times New Roman"/>
          <w:b/>
          <w:sz w:val="24"/>
          <w:szCs w:val="24"/>
        </w:rPr>
        <w:t>ig</w:t>
      </w:r>
      <w:r w:rsidR="003F76E5" w:rsidRPr="00976170">
        <w:rPr>
          <w:rFonts w:ascii="Times New Roman" w:hAnsi="Times New Roman" w:cs="Times New Roman"/>
          <w:b/>
          <w:sz w:val="24"/>
          <w:szCs w:val="24"/>
        </w:rPr>
        <w:t>ure</w:t>
      </w:r>
      <w:r w:rsidR="004A7C39" w:rsidRPr="00976170">
        <w:rPr>
          <w:rFonts w:ascii="Times New Roman" w:hAnsi="Times New Roman" w:cs="Times New Roman"/>
          <w:b/>
          <w:sz w:val="24"/>
          <w:szCs w:val="24"/>
        </w:rPr>
        <w:t xml:space="preserve"> 2. Graphical representation of relative weight of tested variables in the predictive models.</w:t>
      </w:r>
      <w:r w:rsidR="004A7C39" w:rsidRPr="00976170">
        <w:rPr>
          <w:rFonts w:ascii="Times New Roman" w:hAnsi="Times New Roman" w:cs="Times New Roman"/>
          <w:sz w:val="24"/>
          <w:szCs w:val="24"/>
        </w:rPr>
        <w:t xml:space="preserve"> EEG HMp highly malignant electroencephalography during ICU stay; Mxa mean flow index during normothermia; </w:t>
      </w:r>
      <w:r w:rsidRPr="00976170">
        <w:rPr>
          <w:rFonts w:ascii="Times New Roman" w:hAnsi="Times New Roman" w:cs="Times New Roman"/>
          <w:sz w:val="24"/>
          <w:szCs w:val="24"/>
        </w:rPr>
        <w:t>Pa</w:t>
      </w:r>
      <w:r w:rsidR="004A7C39" w:rsidRPr="00976170">
        <w:rPr>
          <w:rFonts w:ascii="Times New Roman" w:hAnsi="Times New Roman" w:cs="Times New Roman"/>
          <w:sz w:val="24"/>
          <w:szCs w:val="24"/>
        </w:rPr>
        <w:t>CO</w:t>
      </w:r>
      <w:r w:rsidR="004A7C39" w:rsidRPr="009761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7C39" w:rsidRPr="00976170">
        <w:rPr>
          <w:rFonts w:ascii="Times New Roman" w:hAnsi="Times New Roman" w:cs="Times New Roman"/>
          <w:sz w:val="24"/>
          <w:szCs w:val="24"/>
        </w:rPr>
        <w:t xml:space="preserve"> arterial carbon dioxide partial pressure during normothermia; ROSC re</w:t>
      </w:r>
      <w:r w:rsidR="002748DB" w:rsidRPr="00976170">
        <w:rPr>
          <w:rFonts w:ascii="Times New Roman" w:hAnsi="Times New Roman" w:cs="Times New Roman"/>
          <w:sz w:val="24"/>
          <w:szCs w:val="24"/>
        </w:rPr>
        <w:t>turn of spontaneous circulation; cardiac medications: noradrenaline (norepinephrine) and/or dobutamine.</w:t>
      </w:r>
    </w:p>
    <w:p w14:paraId="45F74DCC" w14:textId="77777777" w:rsidR="004A7C39" w:rsidRDefault="004A7C39" w:rsidP="003F76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6170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BC91990" wp14:editId="3CE66987">
            <wp:extent cx="6332220" cy="4565650"/>
            <wp:effectExtent l="0" t="0" r="508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56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B4C19" w14:textId="1B7A848C" w:rsidR="00497113" w:rsidRDefault="00497113" w:rsidP="003F76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71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 3. </w:t>
      </w:r>
      <w:r w:rsidRPr="00CE0C31">
        <w:rPr>
          <w:rFonts w:ascii="Times New Roman" w:hAnsi="Times New Roman" w:cs="Times New Roman"/>
          <w:sz w:val="24"/>
          <w:szCs w:val="24"/>
        </w:rPr>
        <w:t>Scatter plot of Mxa vs PaCO2 values.</w:t>
      </w:r>
      <w:r w:rsidR="00CE0C31" w:rsidRPr="00CE0C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0D13">
        <w:object w:dxaOrig="6036" w:dyaOrig="4730" w14:anchorId="348CE0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1.55pt;height:235.95pt" o:ole="">
            <v:imagedata r:id="rId7" o:title=""/>
          </v:shape>
          <o:OLEObject Type="Embed" ProgID="Prism9.Document" ShapeID="_x0000_i1025" DrawAspect="Content" ObjectID="_1694957033" r:id="rId8"/>
        </w:object>
      </w:r>
    </w:p>
    <w:p w14:paraId="64AC8816" w14:textId="65DCCC83" w:rsidR="00CE0C31" w:rsidRPr="00497113" w:rsidRDefault="00CE0C31" w:rsidP="003F76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E0C31" w:rsidRPr="0049711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D83C3D"/>
    <w:multiLevelType w:val="hybridMultilevel"/>
    <w:tmpl w:val="77F09DB8"/>
    <w:lvl w:ilvl="0" w:tplc="3326AF80">
      <w:start w:val="17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581AE2"/>
    <w:multiLevelType w:val="hybridMultilevel"/>
    <w:tmpl w:val="6644B7D0"/>
    <w:lvl w:ilvl="0" w:tplc="C5A851F4">
      <w:start w:val="10"/>
      <w:numFmt w:val="bullet"/>
      <w:lvlText w:val=""/>
      <w:lvlJc w:val="left"/>
      <w:pPr>
        <w:ind w:left="4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65960534"/>
    <w:multiLevelType w:val="hybridMultilevel"/>
    <w:tmpl w:val="1C4600F0"/>
    <w:lvl w:ilvl="0" w:tplc="A288E0D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4E66DB"/>
    <w:multiLevelType w:val="hybridMultilevel"/>
    <w:tmpl w:val="3790E158"/>
    <w:lvl w:ilvl="0" w:tplc="F90282E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C39"/>
    <w:rsid w:val="00093242"/>
    <w:rsid w:val="000B4F81"/>
    <w:rsid w:val="000B7813"/>
    <w:rsid w:val="001C68B9"/>
    <w:rsid w:val="00265CC1"/>
    <w:rsid w:val="002748DB"/>
    <w:rsid w:val="00353215"/>
    <w:rsid w:val="003B77B6"/>
    <w:rsid w:val="003F76E5"/>
    <w:rsid w:val="00403480"/>
    <w:rsid w:val="00496615"/>
    <w:rsid w:val="00497113"/>
    <w:rsid w:val="004A7C39"/>
    <w:rsid w:val="004E4134"/>
    <w:rsid w:val="00504653"/>
    <w:rsid w:val="00586705"/>
    <w:rsid w:val="005B5061"/>
    <w:rsid w:val="00694E61"/>
    <w:rsid w:val="007219EE"/>
    <w:rsid w:val="00736942"/>
    <w:rsid w:val="007D2AFD"/>
    <w:rsid w:val="00831D1C"/>
    <w:rsid w:val="00867F62"/>
    <w:rsid w:val="00882C4F"/>
    <w:rsid w:val="008A5497"/>
    <w:rsid w:val="00971F46"/>
    <w:rsid w:val="00975914"/>
    <w:rsid w:val="00976170"/>
    <w:rsid w:val="009E7BDD"/>
    <w:rsid w:val="00A00220"/>
    <w:rsid w:val="00A13E8A"/>
    <w:rsid w:val="00AF32B0"/>
    <w:rsid w:val="00B34C25"/>
    <w:rsid w:val="00B41D2E"/>
    <w:rsid w:val="00B67C56"/>
    <w:rsid w:val="00C10915"/>
    <w:rsid w:val="00CC25B0"/>
    <w:rsid w:val="00CC6BFF"/>
    <w:rsid w:val="00CE0C31"/>
    <w:rsid w:val="00D526E9"/>
    <w:rsid w:val="00D66D72"/>
    <w:rsid w:val="00D8344C"/>
    <w:rsid w:val="00E41950"/>
    <w:rsid w:val="00E45898"/>
    <w:rsid w:val="00EA1279"/>
    <w:rsid w:val="00FC0D13"/>
    <w:rsid w:val="00FC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DAE4"/>
  <w15:chartTrackingRefBased/>
  <w15:docId w15:val="{F2331B54-1F26-413D-8D5F-CDC1300C1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7C3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table" w:styleId="PlainTable5">
    <w:name w:val="Plain Table 5"/>
    <w:basedOn w:val="TableNormal"/>
    <w:uiPriority w:val="45"/>
    <w:rsid w:val="004A7C39"/>
    <w:pPr>
      <w:spacing w:after="0" w:line="240" w:lineRule="auto"/>
    </w:pPr>
    <w:rPr>
      <w:lang w:val="fr-FR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A7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348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48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034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831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Alice Crippa</dc:creator>
  <cp:keywords/>
  <dc:description/>
  <cp:lastModifiedBy>Ilaria Alice Crippa</cp:lastModifiedBy>
  <cp:revision>29</cp:revision>
  <dcterms:created xsi:type="dcterms:W3CDTF">2021-05-01T18:10:00Z</dcterms:created>
  <dcterms:modified xsi:type="dcterms:W3CDTF">2021-10-05T14:36:00Z</dcterms:modified>
</cp:coreProperties>
</file>